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5E906" w14:textId="77777777" w:rsidR="00704F7C" w:rsidRPr="007B5D63" w:rsidRDefault="00704F7C" w:rsidP="00704F7C">
      <w:pPr>
        <w:spacing w:line="480" w:lineRule="auto"/>
        <w:rPr>
          <w:rFonts w:cs="Times New Roman"/>
          <w:b/>
          <w:bCs/>
        </w:rPr>
      </w:pPr>
      <w:r w:rsidRPr="007B5D63">
        <w:rPr>
          <w:rFonts w:cs="Times New Roman"/>
          <w:b/>
          <w:bCs/>
        </w:rPr>
        <w:t xml:space="preserve">Long-term blast control in high eating quality rice using </w:t>
      </w:r>
      <w:proofErr w:type="spellStart"/>
      <w:r w:rsidRPr="007B5D63">
        <w:rPr>
          <w:rFonts w:cs="Times New Roman"/>
          <w:b/>
          <w:bCs/>
        </w:rPr>
        <w:t>multilines</w:t>
      </w:r>
      <w:proofErr w:type="spellEnd"/>
    </w:p>
    <w:p w14:paraId="46498337" w14:textId="77777777" w:rsidR="00704F7C" w:rsidRPr="007B5D63" w:rsidRDefault="00704F7C" w:rsidP="00704F7C">
      <w:pPr>
        <w:spacing w:line="480" w:lineRule="auto"/>
        <w:rPr>
          <w:rFonts w:cs="Times New Roman"/>
          <w:vertAlign w:val="superscript"/>
        </w:rPr>
      </w:pPr>
      <w:proofErr w:type="spellStart"/>
      <w:r w:rsidRPr="007B5D63">
        <w:rPr>
          <w:rFonts w:cs="Times New Roman"/>
        </w:rPr>
        <w:t>Kouji</w:t>
      </w:r>
      <w:proofErr w:type="spellEnd"/>
      <w:r w:rsidRPr="007B5D63">
        <w:rPr>
          <w:rFonts w:cs="Times New Roman"/>
        </w:rPr>
        <w:t xml:space="preserve"> Ishikawa</w:t>
      </w:r>
      <w:r w:rsidRPr="007B5D63">
        <w:rPr>
          <w:rFonts w:cs="Times New Roman"/>
          <w:vertAlign w:val="superscript"/>
        </w:rPr>
        <w:t>1</w:t>
      </w:r>
      <w:r w:rsidRPr="007B5D63">
        <w:rPr>
          <w:rFonts w:cs="Times New Roman"/>
        </w:rPr>
        <w:t xml:space="preserve">, </w:t>
      </w:r>
      <w:proofErr w:type="spellStart"/>
      <w:r w:rsidRPr="007B5D63">
        <w:rPr>
          <w:rFonts w:cs="Times New Roman"/>
        </w:rPr>
        <w:t>Tomohisa</w:t>
      </w:r>
      <w:proofErr w:type="spellEnd"/>
      <w:r w:rsidRPr="007B5D63">
        <w:rPr>
          <w:rFonts w:cs="Times New Roman"/>
        </w:rPr>
        <w:t xml:space="preserve"> Kuroda</w:t>
      </w:r>
      <w:r w:rsidRPr="007B5D63">
        <w:rPr>
          <w:rFonts w:cs="Times New Roman"/>
          <w:vertAlign w:val="superscript"/>
        </w:rPr>
        <w:t>1</w:t>
      </w:r>
      <w:r w:rsidRPr="007B5D63">
        <w:rPr>
          <w:rFonts w:cs="Times New Roman"/>
        </w:rPr>
        <w:t>, Takeshi Hori</w:t>
      </w:r>
      <w:r w:rsidRPr="007B5D63">
        <w:rPr>
          <w:rFonts w:cs="Times New Roman"/>
          <w:vertAlign w:val="superscript"/>
        </w:rPr>
        <w:t>1</w:t>
      </w:r>
      <w:r w:rsidRPr="007B5D63">
        <w:rPr>
          <w:rFonts w:cs="Times New Roman"/>
        </w:rPr>
        <w:t>, Daisuke Iwata</w:t>
      </w:r>
      <w:r w:rsidRPr="007B5D63">
        <w:rPr>
          <w:rFonts w:cs="Times New Roman"/>
          <w:vertAlign w:val="superscript"/>
        </w:rPr>
        <w:t>1</w:t>
      </w:r>
      <w:r w:rsidRPr="007B5D63">
        <w:rPr>
          <w:rFonts w:cs="Times New Roman"/>
        </w:rPr>
        <w:t xml:space="preserve">, </w:t>
      </w:r>
      <w:bookmarkStart w:id="0" w:name="_Hlk64653348"/>
      <w:proofErr w:type="spellStart"/>
      <w:r w:rsidRPr="007B5D63">
        <w:rPr>
          <w:rFonts w:cs="Times New Roman"/>
        </w:rPr>
        <w:t>Seijiro</w:t>
      </w:r>
      <w:proofErr w:type="spellEnd"/>
      <w:r w:rsidRPr="007B5D63">
        <w:rPr>
          <w:rFonts w:cs="Times New Roman"/>
        </w:rPr>
        <w:t xml:space="preserve"> Matsuzawa</w:t>
      </w:r>
      <w:bookmarkEnd w:id="0"/>
      <w:r w:rsidRPr="007B5D63">
        <w:rPr>
          <w:rFonts w:cs="Times New Roman"/>
          <w:vertAlign w:val="superscript"/>
        </w:rPr>
        <w:t>1</w:t>
      </w:r>
      <w:r w:rsidRPr="007B5D63">
        <w:rPr>
          <w:rFonts w:cs="Times New Roman"/>
        </w:rPr>
        <w:t>, Jun Nakabayashi</w:t>
      </w:r>
      <w:r w:rsidRPr="007B5D63">
        <w:rPr>
          <w:rFonts w:cs="Times New Roman"/>
          <w:vertAlign w:val="superscript"/>
        </w:rPr>
        <w:t>2</w:t>
      </w:r>
      <w:r w:rsidRPr="007B5D63">
        <w:rPr>
          <w:rFonts w:cs="Times New Roman"/>
        </w:rPr>
        <w:t>, Akira Sasaki</w:t>
      </w:r>
      <w:r w:rsidRPr="007B5D63">
        <w:rPr>
          <w:rFonts w:cs="Times New Roman"/>
          <w:vertAlign w:val="superscript"/>
        </w:rPr>
        <w:t>3</w:t>
      </w:r>
      <w:r w:rsidRPr="007B5D63">
        <w:rPr>
          <w:rFonts w:cs="Times New Roman"/>
        </w:rPr>
        <w:t xml:space="preserve"> &amp; Taketo Ashizawa</w:t>
      </w:r>
      <w:r w:rsidRPr="007B5D63">
        <w:rPr>
          <w:rFonts w:cs="Times New Roman"/>
          <w:vertAlign w:val="superscript"/>
        </w:rPr>
        <w:t>4,*</w:t>
      </w:r>
    </w:p>
    <w:p w14:paraId="0D3BAE60" w14:textId="77777777" w:rsidR="00704F7C" w:rsidRDefault="00704F7C" w:rsidP="00704F7C">
      <w:pPr>
        <w:spacing w:line="480" w:lineRule="auto"/>
        <w:rPr>
          <w:rFonts w:ascii="Times New Roman" w:hAnsi="Times New Roman" w:cs="Times New Roman"/>
        </w:rPr>
      </w:pPr>
    </w:p>
    <w:p w14:paraId="459D40BD" w14:textId="77777777" w:rsidR="00704F7C" w:rsidRPr="00D914A0" w:rsidRDefault="00704F7C" w:rsidP="00704F7C">
      <w:pPr>
        <w:spacing w:line="480" w:lineRule="auto"/>
        <w:ind w:left="240" w:hangingChars="100" w:hanging="240"/>
        <w:rPr>
          <w:rFonts w:ascii="Times New Roman" w:hAnsi="Times New Roman" w:cs="Times New Roman"/>
        </w:rPr>
      </w:pPr>
      <w:r w:rsidRPr="008D5A2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8D5A2D">
        <w:rPr>
          <w:rFonts w:ascii="Times New Roman" w:hAnsi="Times New Roman" w:cs="Times New Roman"/>
        </w:rPr>
        <w:t xml:space="preserve">Niigata Agricultural Research Institute, Crop Research Center, </w:t>
      </w:r>
      <w:r>
        <w:rPr>
          <w:rFonts w:ascii="Times New Roman" w:hAnsi="Times New Roman" w:cs="Times New Roman"/>
        </w:rPr>
        <w:t>Nagaoka 940-0826,</w:t>
      </w:r>
      <w:r w:rsidRPr="008D5A2D">
        <w:rPr>
          <w:rFonts w:ascii="Times New Roman" w:hAnsi="Times New Roman" w:cs="Times New Roman"/>
        </w:rPr>
        <w:t xml:space="preserve"> Japan</w:t>
      </w:r>
    </w:p>
    <w:p w14:paraId="3CC95E6A" w14:textId="77777777" w:rsidR="00704F7C" w:rsidRPr="00D914A0" w:rsidRDefault="00704F7C" w:rsidP="00704F7C">
      <w:pPr>
        <w:spacing w:line="480" w:lineRule="auto"/>
        <w:rPr>
          <w:rFonts w:ascii="Times New Roman" w:hAnsi="Times New Roman" w:cs="Times New Roman"/>
        </w:rPr>
      </w:pPr>
      <w:r w:rsidRPr="00D914A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914A0">
        <w:rPr>
          <w:rFonts w:ascii="Times New Roman" w:hAnsi="Times New Roman" w:cs="Times New Roman"/>
        </w:rPr>
        <w:t xml:space="preserve">Tokyo Medical and Dental University, </w:t>
      </w:r>
      <w:r>
        <w:rPr>
          <w:rFonts w:ascii="Times New Roman" w:hAnsi="Times New Roman" w:cs="Times New Roman"/>
        </w:rPr>
        <w:t>Bunkyo-</w:t>
      </w:r>
      <w:proofErr w:type="spellStart"/>
      <w:r>
        <w:rPr>
          <w:rFonts w:ascii="Times New Roman" w:hAnsi="Times New Roman" w:cs="Times New Roman"/>
        </w:rPr>
        <w:t>ku</w:t>
      </w:r>
      <w:proofErr w:type="spellEnd"/>
      <w:r w:rsidRPr="00D914A0">
        <w:rPr>
          <w:rFonts w:ascii="Times New Roman" w:hAnsi="Times New Roman" w:cs="Times New Roman"/>
        </w:rPr>
        <w:t xml:space="preserve"> 113-8510, Japan</w:t>
      </w:r>
    </w:p>
    <w:p w14:paraId="1437D47D" w14:textId="77777777" w:rsidR="00704F7C" w:rsidRPr="00D914A0" w:rsidRDefault="00704F7C" w:rsidP="00704F7C">
      <w:pPr>
        <w:spacing w:line="480" w:lineRule="auto"/>
        <w:rPr>
          <w:rFonts w:ascii="Times New Roman" w:hAnsi="Times New Roman" w:cs="Times New Roman"/>
        </w:rPr>
      </w:pPr>
      <w:r w:rsidRPr="00D914A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D914A0">
        <w:rPr>
          <w:rFonts w:ascii="Times New Roman" w:hAnsi="Times New Roman" w:cs="Times New Roman"/>
        </w:rPr>
        <w:t xml:space="preserve">The Graduate University for Advanced Studies, </w:t>
      </w:r>
      <w:proofErr w:type="spellStart"/>
      <w:r>
        <w:rPr>
          <w:rFonts w:ascii="Times New Roman" w:hAnsi="Times New Roman" w:cs="Times New Roman"/>
        </w:rPr>
        <w:t>Hayam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914A0">
        <w:rPr>
          <w:rFonts w:ascii="Times New Roman" w:hAnsi="Times New Roman" w:cs="Times New Roman"/>
        </w:rPr>
        <w:t>240-0193</w:t>
      </w:r>
      <w:r>
        <w:rPr>
          <w:rFonts w:ascii="Times New Roman" w:hAnsi="Times New Roman" w:cs="Times New Roman"/>
        </w:rPr>
        <w:t>,</w:t>
      </w:r>
      <w:r w:rsidRPr="00D914A0">
        <w:rPr>
          <w:rFonts w:ascii="Times New Roman" w:hAnsi="Times New Roman" w:cs="Times New Roman"/>
        </w:rPr>
        <w:t xml:space="preserve"> Japan</w:t>
      </w:r>
    </w:p>
    <w:p w14:paraId="3CDF79EE" w14:textId="77777777" w:rsidR="00704F7C" w:rsidRPr="008D5A2D" w:rsidRDefault="00704F7C" w:rsidP="00704F7C">
      <w:pPr>
        <w:spacing w:line="480" w:lineRule="auto"/>
        <w:ind w:left="240" w:hangingChars="100" w:hanging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 w:rsidRPr="008D5A2D">
        <w:rPr>
          <w:rFonts w:ascii="Times New Roman" w:hAnsi="Times New Roman" w:cs="Times New Roman"/>
        </w:rPr>
        <w:t xml:space="preserve">National Agriculture and Food Research Organization (NARO), </w:t>
      </w:r>
      <w:r>
        <w:rPr>
          <w:rFonts w:ascii="Times New Roman" w:hAnsi="Times New Roman" w:cs="Times New Roman"/>
        </w:rPr>
        <w:t>Tsukuba 305-8666,</w:t>
      </w:r>
      <w:r w:rsidRPr="008D5A2D">
        <w:rPr>
          <w:rFonts w:ascii="Times New Roman" w:hAnsi="Times New Roman" w:cs="Times New Roman"/>
        </w:rPr>
        <w:t xml:space="preserve"> Japan</w:t>
      </w:r>
    </w:p>
    <w:p w14:paraId="645573FA" w14:textId="77777777" w:rsidR="00704F7C" w:rsidRDefault="00704F7C" w:rsidP="00704F7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rresponding.toketa@affrc.go.jp</w:t>
      </w:r>
    </w:p>
    <w:p w14:paraId="18B72BA4" w14:textId="77777777" w:rsidR="00CF697B" w:rsidRPr="00704F7C" w:rsidRDefault="00CF697B"/>
    <w:p w14:paraId="3ABE75B6" w14:textId="264E06D3" w:rsidR="00CF697B" w:rsidRDefault="00CF697B">
      <w:r>
        <w:rPr>
          <w:rFonts w:hint="eastAsia"/>
        </w:rPr>
        <w:t>O</w:t>
      </w:r>
      <w:r>
        <w:t xml:space="preserve">nline </w:t>
      </w:r>
      <w:r w:rsidR="00966214">
        <w:t xml:space="preserve">raw </w:t>
      </w:r>
      <w:r>
        <w:rPr>
          <w:rFonts w:hint="eastAsia"/>
        </w:rPr>
        <w:t>d</w:t>
      </w:r>
      <w:r>
        <w:t>ata supplement</w:t>
      </w:r>
      <w:r w:rsidR="009F04E2">
        <w:t>ary in</w:t>
      </w:r>
      <w:r w:rsidR="00CD7887">
        <w:t>formation</w:t>
      </w:r>
      <w:r w:rsidR="00966214">
        <w:t xml:space="preserve"> 1</w:t>
      </w:r>
    </w:p>
    <w:p w14:paraId="794CBD07" w14:textId="0FFC9FB9" w:rsidR="00CF697B" w:rsidRDefault="00CF697B"/>
    <w:p w14:paraId="69882F15" w14:textId="28831F48" w:rsidR="00CF697B" w:rsidRDefault="00CF697B"/>
    <w:p w14:paraId="4953E127" w14:textId="31F16066" w:rsidR="00CF697B" w:rsidRDefault="00CF697B"/>
    <w:p w14:paraId="140BEA9F" w14:textId="283486C4" w:rsidR="00CF697B" w:rsidRDefault="00CF697B"/>
    <w:p w14:paraId="0222DF1B" w14:textId="0ED5B061" w:rsidR="00CF697B" w:rsidRDefault="00CF697B"/>
    <w:p w14:paraId="36DC3B1A" w14:textId="39D43853" w:rsidR="00CF697B" w:rsidRDefault="00CF697B"/>
    <w:p w14:paraId="1D81A6DD" w14:textId="11EB368B" w:rsidR="00CF697B" w:rsidRDefault="00CF697B"/>
    <w:p w14:paraId="07982633" w14:textId="72FE32BD" w:rsidR="00CF697B" w:rsidRDefault="00CF697B"/>
    <w:p w14:paraId="1CED700D" w14:textId="5BF07212" w:rsidR="00CF697B" w:rsidRDefault="00CF697B"/>
    <w:p w14:paraId="32550417" w14:textId="028AC13F" w:rsidR="00CF697B" w:rsidRDefault="00CF697B"/>
    <w:p w14:paraId="20244E07" w14:textId="2BD2289B" w:rsidR="00CF697B" w:rsidRDefault="00CF697B"/>
    <w:p w14:paraId="368B40A6" w14:textId="77777777" w:rsidR="00CF697B" w:rsidRDefault="00CF697B"/>
    <w:p w14:paraId="6EC1189A" w14:textId="6EE05EFB" w:rsidR="00CF697B" w:rsidRPr="005A5D91" w:rsidRDefault="00995AC7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lastRenderedPageBreak/>
        <w:t xml:space="preserve">Supplementary </w:t>
      </w:r>
      <w:r w:rsidR="0098292F">
        <w:rPr>
          <w:rFonts w:ascii="Times New Roman" w:eastAsia="ＭＳ 明朝" w:hAnsi="Times New Roman" w:cs="Times New Roman"/>
        </w:rPr>
        <w:t>T</w:t>
      </w:r>
      <w:r w:rsidR="00CF697B" w:rsidRPr="005A5D91">
        <w:rPr>
          <w:rFonts w:ascii="Times New Roman" w:eastAsia="ＭＳ 明朝" w:hAnsi="Times New Roman" w:cs="Times New Roman"/>
        </w:rPr>
        <w:t xml:space="preserve">able 1. </w:t>
      </w:r>
      <w:r w:rsidR="003B79A3">
        <w:rPr>
          <w:rFonts w:ascii="Times New Roman" w:eastAsia="ＭＳ 明朝" w:hAnsi="Times New Roman" w:cs="Times New Roman"/>
        </w:rPr>
        <w:t>Same as Figure 1b of the raw dat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7"/>
        <w:gridCol w:w="704"/>
        <w:gridCol w:w="714"/>
        <w:gridCol w:w="851"/>
        <w:gridCol w:w="708"/>
        <w:gridCol w:w="709"/>
        <w:gridCol w:w="709"/>
      </w:tblGrid>
      <w:tr w:rsidR="00C065F2" w:rsidRPr="005A5D91" w14:paraId="0ECE16CC" w14:textId="77777777" w:rsidTr="00947B35">
        <w:tc>
          <w:tcPr>
            <w:tcW w:w="987" w:type="dxa"/>
          </w:tcPr>
          <w:p w14:paraId="4DCB355A" w14:textId="5A3E4120" w:rsidR="00C065F2" w:rsidRPr="005A5D91" w:rsidRDefault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Year/IL</w:t>
            </w:r>
          </w:p>
        </w:tc>
        <w:tc>
          <w:tcPr>
            <w:tcW w:w="704" w:type="dxa"/>
          </w:tcPr>
          <w:p w14:paraId="07CA91B2" w14:textId="1E940957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a</w:t>
            </w:r>
          </w:p>
        </w:tc>
        <w:tc>
          <w:tcPr>
            <w:tcW w:w="714" w:type="dxa"/>
          </w:tcPr>
          <w:p w14:paraId="0143FE88" w14:textId="512C957D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proofErr w:type="spellStart"/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i</w:t>
            </w:r>
            <w:proofErr w:type="spellEnd"/>
          </w:p>
        </w:tc>
        <w:tc>
          <w:tcPr>
            <w:tcW w:w="851" w:type="dxa"/>
          </w:tcPr>
          <w:p w14:paraId="288868F8" w14:textId="672D7526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ta-2</w:t>
            </w:r>
          </w:p>
        </w:tc>
        <w:tc>
          <w:tcPr>
            <w:tcW w:w="708" w:type="dxa"/>
          </w:tcPr>
          <w:p w14:paraId="142FC977" w14:textId="5C555F1C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z</w:t>
            </w:r>
          </w:p>
        </w:tc>
        <w:tc>
          <w:tcPr>
            <w:tcW w:w="709" w:type="dxa"/>
          </w:tcPr>
          <w:p w14:paraId="08509145" w14:textId="1951FA8E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proofErr w:type="spellStart"/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b</w:t>
            </w:r>
            <w:proofErr w:type="spellEnd"/>
          </w:p>
        </w:tc>
        <w:tc>
          <w:tcPr>
            <w:tcW w:w="709" w:type="dxa"/>
          </w:tcPr>
          <w:p w14:paraId="15E1B449" w14:textId="6B9DF0A6" w:rsidR="00C065F2" w:rsidRPr="005A5D91" w:rsidRDefault="00C065F2">
            <w:pPr>
              <w:rPr>
                <w:rFonts w:ascii="Times New Roman" w:eastAsia="ＭＳ 明朝" w:hAnsi="Times New Roman" w:cs="Times New Roman"/>
                <w:i/>
                <w:iCs/>
              </w:rPr>
            </w:pPr>
            <w:r w:rsidRPr="005A5D91">
              <w:rPr>
                <w:rFonts w:ascii="Times New Roman" w:eastAsia="ＭＳ 明朝" w:hAnsi="Times New Roman" w:cs="Times New Roman"/>
                <w:i/>
                <w:iCs/>
              </w:rPr>
              <w:t>Piz-t</w:t>
            </w:r>
          </w:p>
        </w:tc>
      </w:tr>
      <w:tr w:rsidR="00C065F2" w:rsidRPr="005A5D91" w14:paraId="4DA1B52C" w14:textId="77777777" w:rsidTr="00947B35">
        <w:tc>
          <w:tcPr>
            <w:tcW w:w="987" w:type="dxa"/>
          </w:tcPr>
          <w:p w14:paraId="134D49C5" w14:textId="3CBD28B0" w:rsidR="00C065F2" w:rsidRPr="005A5D91" w:rsidRDefault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05</w:t>
            </w:r>
          </w:p>
        </w:tc>
        <w:tc>
          <w:tcPr>
            <w:tcW w:w="704" w:type="dxa"/>
          </w:tcPr>
          <w:p w14:paraId="1713C87F" w14:textId="67D4748F" w:rsidR="00C065F2" w:rsidRPr="005A5D91" w:rsidRDefault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6CFF7BA0" w14:textId="7422CEF7" w:rsidR="00C065F2" w:rsidRPr="005A5D91" w:rsidRDefault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20369643" w14:textId="4A71F4A3" w:rsidR="00C065F2" w:rsidRPr="005A5D91" w:rsidRDefault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5</w:t>
            </w:r>
          </w:p>
        </w:tc>
        <w:tc>
          <w:tcPr>
            <w:tcW w:w="708" w:type="dxa"/>
          </w:tcPr>
          <w:p w14:paraId="692F3E36" w14:textId="26B5CE48" w:rsidR="00C065F2" w:rsidRPr="005A5D91" w:rsidRDefault="00FC79C1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709" w:type="dxa"/>
          </w:tcPr>
          <w:p w14:paraId="54728E75" w14:textId="3D1DF5E8" w:rsidR="00C065F2" w:rsidRPr="005A5D91" w:rsidRDefault="00FC79C1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9D00D79" w14:textId="6A0A9756" w:rsidR="00C065F2" w:rsidRPr="005A5D91" w:rsidRDefault="00FC79C1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3A0615B6" w14:textId="77777777" w:rsidTr="00947B35">
        <w:tc>
          <w:tcPr>
            <w:tcW w:w="987" w:type="dxa"/>
          </w:tcPr>
          <w:p w14:paraId="4FB02722" w14:textId="1D458CB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06</w:t>
            </w:r>
          </w:p>
        </w:tc>
        <w:tc>
          <w:tcPr>
            <w:tcW w:w="704" w:type="dxa"/>
          </w:tcPr>
          <w:p w14:paraId="33DA2E80" w14:textId="024701B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5436B499" w14:textId="4AB2E485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51BB3217" w14:textId="10059051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5</w:t>
            </w:r>
          </w:p>
        </w:tc>
        <w:tc>
          <w:tcPr>
            <w:tcW w:w="708" w:type="dxa"/>
          </w:tcPr>
          <w:p w14:paraId="157D7466" w14:textId="5371192B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709" w:type="dxa"/>
          </w:tcPr>
          <w:p w14:paraId="08E730F2" w14:textId="416F97DA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84D56C2" w14:textId="335CA2D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78FDDEF6" w14:textId="77777777" w:rsidTr="00947B35">
        <w:tc>
          <w:tcPr>
            <w:tcW w:w="987" w:type="dxa"/>
          </w:tcPr>
          <w:p w14:paraId="167BBAAA" w14:textId="7A5FE93E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07</w:t>
            </w:r>
          </w:p>
        </w:tc>
        <w:tc>
          <w:tcPr>
            <w:tcW w:w="704" w:type="dxa"/>
          </w:tcPr>
          <w:p w14:paraId="23B4D38B" w14:textId="791957DD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6B242F6B" w14:textId="4BF596AF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663C175A" w14:textId="0ECFB37A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5</w:t>
            </w:r>
          </w:p>
        </w:tc>
        <w:tc>
          <w:tcPr>
            <w:tcW w:w="708" w:type="dxa"/>
          </w:tcPr>
          <w:p w14:paraId="2A58BEB9" w14:textId="364EEAF4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709" w:type="dxa"/>
          </w:tcPr>
          <w:p w14:paraId="29998FAF" w14:textId="7121667A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329E333" w14:textId="03E11CA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21D96E69" w14:textId="77777777" w:rsidTr="00947B35">
        <w:tc>
          <w:tcPr>
            <w:tcW w:w="987" w:type="dxa"/>
          </w:tcPr>
          <w:p w14:paraId="3E5F6F7E" w14:textId="271B193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08</w:t>
            </w:r>
          </w:p>
        </w:tc>
        <w:tc>
          <w:tcPr>
            <w:tcW w:w="704" w:type="dxa"/>
          </w:tcPr>
          <w:p w14:paraId="6E45035F" w14:textId="5C4CB4B1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689F421B" w14:textId="27A2A5A5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40B7E38B" w14:textId="5125099D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69A12E40" w14:textId="1A446C84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709" w:type="dxa"/>
          </w:tcPr>
          <w:p w14:paraId="67783686" w14:textId="4DE91537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5</w:t>
            </w:r>
          </w:p>
        </w:tc>
        <w:tc>
          <w:tcPr>
            <w:tcW w:w="709" w:type="dxa"/>
          </w:tcPr>
          <w:p w14:paraId="09D09464" w14:textId="6E16069D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0BFFC78A" w14:textId="77777777" w:rsidTr="00947B35">
        <w:tc>
          <w:tcPr>
            <w:tcW w:w="987" w:type="dxa"/>
          </w:tcPr>
          <w:p w14:paraId="2D6D80D2" w14:textId="73773BC9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09</w:t>
            </w:r>
          </w:p>
        </w:tc>
        <w:tc>
          <w:tcPr>
            <w:tcW w:w="704" w:type="dxa"/>
          </w:tcPr>
          <w:p w14:paraId="5CF3C77D" w14:textId="05BCE15E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0F38E007" w14:textId="25B97E43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13F72950" w14:textId="14EEB204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0BF8A175" w14:textId="1B1E1F83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709" w:type="dxa"/>
          </w:tcPr>
          <w:p w14:paraId="5C56AC3E" w14:textId="3FC24669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5</w:t>
            </w:r>
          </w:p>
        </w:tc>
        <w:tc>
          <w:tcPr>
            <w:tcW w:w="709" w:type="dxa"/>
          </w:tcPr>
          <w:p w14:paraId="041A9CD8" w14:textId="5E08B935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10265265" w14:textId="77777777" w:rsidTr="00947B35">
        <w:tc>
          <w:tcPr>
            <w:tcW w:w="987" w:type="dxa"/>
          </w:tcPr>
          <w:p w14:paraId="6E96AE08" w14:textId="250D967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0</w:t>
            </w:r>
          </w:p>
        </w:tc>
        <w:tc>
          <w:tcPr>
            <w:tcW w:w="704" w:type="dxa"/>
          </w:tcPr>
          <w:p w14:paraId="259F4BE3" w14:textId="3A1E785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6B2F1B5A" w14:textId="582DA994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09394E60" w14:textId="19AF245A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8" w:type="dxa"/>
          </w:tcPr>
          <w:p w14:paraId="768063F5" w14:textId="6DAB95F7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68798DA" w14:textId="05984E4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0AFFBDF0" w14:textId="0FB60FFB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C065F2" w:rsidRPr="005A5D91" w14:paraId="7AAB8FC6" w14:textId="77777777" w:rsidTr="00947B35">
        <w:tc>
          <w:tcPr>
            <w:tcW w:w="987" w:type="dxa"/>
          </w:tcPr>
          <w:p w14:paraId="293394A1" w14:textId="5E16F67B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1</w:t>
            </w:r>
          </w:p>
        </w:tc>
        <w:tc>
          <w:tcPr>
            <w:tcW w:w="704" w:type="dxa"/>
          </w:tcPr>
          <w:p w14:paraId="3AD9B736" w14:textId="3DFA728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4D565A79" w14:textId="6ACF796A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04D9B538" w14:textId="37D6B489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2F09CFFB" w14:textId="792F9106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267C9139" w14:textId="3F00E738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3DC04A9" w14:textId="7A266484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  <w:tr w:rsidR="00947B35" w:rsidRPr="005A5D91" w14:paraId="5BDB290A" w14:textId="77777777" w:rsidTr="00947B35">
        <w:tc>
          <w:tcPr>
            <w:tcW w:w="987" w:type="dxa"/>
          </w:tcPr>
          <w:p w14:paraId="76BF89AC" w14:textId="2750DC04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2</w:t>
            </w:r>
          </w:p>
        </w:tc>
        <w:tc>
          <w:tcPr>
            <w:tcW w:w="704" w:type="dxa"/>
          </w:tcPr>
          <w:p w14:paraId="2D11744F" w14:textId="4C075F62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11A7D909" w14:textId="3471D1DE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6F3DFC0B" w14:textId="74E5C03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37FB20AA" w14:textId="682D1D3C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3820FE8A" w14:textId="20B323DD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4D1B35F" w14:textId="59683470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  <w:tr w:rsidR="00947B35" w:rsidRPr="005A5D91" w14:paraId="796478C4" w14:textId="77777777" w:rsidTr="00947B35">
        <w:tc>
          <w:tcPr>
            <w:tcW w:w="987" w:type="dxa"/>
          </w:tcPr>
          <w:p w14:paraId="01C24332" w14:textId="3AD3837A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3</w:t>
            </w:r>
          </w:p>
        </w:tc>
        <w:tc>
          <w:tcPr>
            <w:tcW w:w="704" w:type="dxa"/>
          </w:tcPr>
          <w:p w14:paraId="1498917C" w14:textId="51E305FF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3C11FDFE" w14:textId="0D8CFCF4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1949CFBE" w14:textId="110DA441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</w:t>
            </w:r>
          </w:p>
        </w:tc>
        <w:tc>
          <w:tcPr>
            <w:tcW w:w="708" w:type="dxa"/>
          </w:tcPr>
          <w:p w14:paraId="3FB37707" w14:textId="1C327E1B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62EA1A90" w14:textId="1373AAEE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A09EA0B" w14:textId="4FE94CFE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  <w:tr w:rsidR="00947B35" w:rsidRPr="005A5D91" w14:paraId="1861FE80" w14:textId="77777777" w:rsidTr="00947B35">
        <w:tc>
          <w:tcPr>
            <w:tcW w:w="987" w:type="dxa"/>
          </w:tcPr>
          <w:p w14:paraId="1E79F011" w14:textId="78F6E56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4</w:t>
            </w:r>
          </w:p>
        </w:tc>
        <w:tc>
          <w:tcPr>
            <w:tcW w:w="704" w:type="dxa"/>
          </w:tcPr>
          <w:p w14:paraId="46FB6F34" w14:textId="0D69E7D9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36E5EC1E" w14:textId="74D0E52B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2DA006A7" w14:textId="74B67951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8" w:type="dxa"/>
          </w:tcPr>
          <w:p w14:paraId="6F2C00A5" w14:textId="581C8835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6219AD4" w14:textId="5771378A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23D653F" w14:textId="4809F53A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  <w:tr w:rsidR="00947B35" w:rsidRPr="005A5D91" w14:paraId="72088133" w14:textId="77777777" w:rsidTr="00947B35">
        <w:tc>
          <w:tcPr>
            <w:tcW w:w="987" w:type="dxa"/>
          </w:tcPr>
          <w:p w14:paraId="026D3B76" w14:textId="1159443D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5</w:t>
            </w:r>
          </w:p>
        </w:tc>
        <w:tc>
          <w:tcPr>
            <w:tcW w:w="704" w:type="dxa"/>
          </w:tcPr>
          <w:p w14:paraId="338ED1DE" w14:textId="32F02C0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09160DBE" w14:textId="0CF49C3C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2E19DF35" w14:textId="5DE98379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8" w:type="dxa"/>
          </w:tcPr>
          <w:p w14:paraId="3194BC09" w14:textId="59A22E25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1FE7F8F" w14:textId="2D6C8320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B706612" w14:textId="1B0F3FF7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  <w:tr w:rsidR="00947B35" w:rsidRPr="005A5D91" w14:paraId="4EAA97AB" w14:textId="77777777" w:rsidTr="00947B35">
        <w:tc>
          <w:tcPr>
            <w:tcW w:w="987" w:type="dxa"/>
          </w:tcPr>
          <w:p w14:paraId="4B51785D" w14:textId="23F5DE42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6</w:t>
            </w:r>
          </w:p>
        </w:tc>
        <w:tc>
          <w:tcPr>
            <w:tcW w:w="704" w:type="dxa"/>
          </w:tcPr>
          <w:p w14:paraId="0F8364ED" w14:textId="42D4D05F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3EC3831B" w14:textId="1F1A55C8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6D8986B0" w14:textId="4F4C533C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5000ECA5" w14:textId="09D726F1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4E83668F" w14:textId="36EF1BD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2025604" w14:textId="3315A466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47B35" w:rsidRPr="005A5D91" w14:paraId="5AC9A17A" w14:textId="77777777" w:rsidTr="00947B35">
        <w:tc>
          <w:tcPr>
            <w:tcW w:w="987" w:type="dxa"/>
          </w:tcPr>
          <w:p w14:paraId="01894827" w14:textId="4DECF692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7</w:t>
            </w:r>
          </w:p>
        </w:tc>
        <w:tc>
          <w:tcPr>
            <w:tcW w:w="704" w:type="dxa"/>
          </w:tcPr>
          <w:p w14:paraId="0AA1A928" w14:textId="794A9437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76E324B8" w14:textId="5059A509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03048D3D" w14:textId="3E21F592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60AB05B2" w14:textId="0B8DE7DD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1C0661C6" w14:textId="0E0D0B2A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BE1A6D2" w14:textId="6050A356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47B35" w:rsidRPr="005A5D91" w14:paraId="0A67F1D7" w14:textId="77777777" w:rsidTr="00947B35">
        <w:tc>
          <w:tcPr>
            <w:tcW w:w="987" w:type="dxa"/>
          </w:tcPr>
          <w:p w14:paraId="0444A156" w14:textId="3CCBAF0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8</w:t>
            </w:r>
          </w:p>
        </w:tc>
        <w:tc>
          <w:tcPr>
            <w:tcW w:w="704" w:type="dxa"/>
          </w:tcPr>
          <w:p w14:paraId="57EE15D1" w14:textId="3D24FBAA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63C7C7E5" w14:textId="1A1D19C5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024C7549" w14:textId="6265A214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4A3C23DF" w14:textId="6812C7AB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9" w:type="dxa"/>
          </w:tcPr>
          <w:p w14:paraId="0038FE41" w14:textId="2571F2D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257EBEBC" w14:textId="1097029F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</w:tr>
      <w:tr w:rsidR="00947B35" w:rsidRPr="005A5D91" w14:paraId="10F35A0B" w14:textId="77777777" w:rsidTr="00947B35">
        <w:tc>
          <w:tcPr>
            <w:tcW w:w="987" w:type="dxa"/>
          </w:tcPr>
          <w:p w14:paraId="645853FF" w14:textId="6F13A32C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2019</w:t>
            </w:r>
          </w:p>
        </w:tc>
        <w:tc>
          <w:tcPr>
            <w:tcW w:w="704" w:type="dxa"/>
          </w:tcPr>
          <w:p w14:paraId="2B9B5B98" w14:textId="4ED781FF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021596A9" w14:textId="697269B0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2</w:t>
            </w:r>
          </w:p>
        </w:tc>
        <w:tc>
          <w:tcPr>
            <w:tcW w:w="851" w:type="dxa"/>
          </w:tcPr>
          <w:p w14:paraId="11418CF7" w14:textId="7AFFBA76" w:rsidR="00C065F2" w:rsidRPr="005A5D91" w:rsidRDefault="00C065F2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  <w:tc>
          <w:tcPr>
            <w:tcW w:w="708" w:type="dxa"/>
          </w:tcPr>
          <w:p w14:paraId="1AC9A2B9" w14:textId="3382D479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4744629" w14:textId="1F7F19B9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BB45A27" w14:textId="72C93C6D" w:rsidR="00C065F2" w:rsidRPr="005A5D91" w:rsidRDefault="00FC79C1" w:rsidP="00C065F2">
            <w:pPr>
              <w:rPr>
                <w:rFonts w:ascii="Times New Roman" w:eastAsia="ＭＳ 明朝" w:hAnsi="Times New Roman" w:cs="Times New Roman"/>
              </w:rPr>
            </w:pPr>
            <w:r w:rsidRPr="005A5D91">
              <w:rPr>
                <w:rFonts w:ascii="Times New Roman" w:eastAsia="ＭＳ 明朝" w:hAnsi="Times New Roman" w:cs="Times New Roman"/>
              </w:rPr>
              <w:t>0.35</w:t>
            </w:r>
          </w:p>
        </w:tc>
      </w:tr>
    </w:tbl>
    <w:p w14:paraId="7CAE33F8" w14:textId="420CB09F" w:rsidR="00836E69" w:rsidRDefault="00836E69">
      <w:pPr>
        <w:rPr>
          <w:rFonts w:ascii="Times New Roman" w:hAnsi="Times New Roman" w:cs="Times New Roman"/>
        </w:rPr>
      </w:pPr>
    </w:p>
    <w:p w14:paraId="7BE0A397" w14:textId="73F0E445" w:rsidR="00836E69" w:rsidRDefault="00836E69">
      <w:pPr>
        <w:rPr>
          <w:rFonts w:ascii="Times New Roman" w:hAnsi="Times New Roman" w:cs="Times New Roman"/>
        </w:rPr>
      </w:pPr>
    </w:p>
    <w:p w14:paraId="7B721430" w14:textId="627D6FA5" w:rsidR="00836E69" w:rsidRDefault="00836E69">
      <w:pPr>
        <w:rPr>
          <w:rFonts w:ascii="Times New Roman" w:hAnsi="Times New Roman" w:cs="Times New Roman"/>
        </w:rPr>
      </w:pPr>
    </w:p>
    <w:p w14:paraId="0130F0AD" w14:textId="4D8DC742" w:rsidR="00836E69" w:rsidRDefault="00836E69">
      <w:pPr>
        <w:rPr>
          <w:rFonts w:ascii="Times New Roman" w:hAnsi="Times New Roman" w:cs="Times New Roman"/>
        </w:rPr>
      </w:pPr>
    </w:p>
    <w:p w14:paraId="53220179" w14:textId="5A9F63BC" w:rsidR="00836E69" w:rsidRDefault="00836E69">
      <w:pPr>
        <w:rPr>
          <w:rFonts w:ascii="Times New Roman" w:hAnsi="Times New Roman" w:cs="Times New Roman"/>
        </w:rPr>
      </w:pPr>
    </w:p>
    <w:p w14:paraId="2FC208E7" w14:textId="41DC4515" w:rsidR="00836E69" w:rsidRDefault="00836E69">
      <w:pPr>
        <w:rPr>
          <w:rFonts w:ascii="Times New Roman" w:hAnsi="Times New Roman" w:cs="Times New Roman"/>
        </w:rPr>
      </w:pPr>
    </w:p>
    <w:p w14:paraId="3A531530" w14:textId="2060B51F" w:rsidR="00836E69" w:rsidRDefault="00836E69">
      <w:pPr>
        <w:rPr>
          <w:rFonts w:ascii="Times New Roman" w:hAnsi="Times New Roman" w:cs="Times New Roman"/>
        </w:rPr>
      </w:pPr>
    </w:p>
    <w:p w14:paraId="39112235" w14:textId="615A0AB7" w:rsidR="00836E69" w:rsidRDefault="00836E69">
      <w:pPr>
        <w:rPr>
          <w:rFonts w:ascii="Times New Roman" w:hAnsi="Times New Roman" w:cs="Times New Roman"/>
        </w:rPr>
      </w:pPr>
    </w:p>
    <w:p w14:paraId="565A08EA" w14:textId="5714CB34" w:rsidR="00836E69" w:rsidRDefault="00836E69">
      <w:pPr>
        <w:rPr>
          <w:rFonts w:ascii="Times New Roman" w:hAnsi="Times New Roman" w:cs="Times New Roman"/>
        </w:rPr>
      </w:pPr>
    </w:p>
    <w:p w14:paraId="53C46DB2" w14:textId="31B11D68" w:rsidR="00836E69" w:rsidRDefault="00836E69">
      <w:pPr>
        <w:rPr>
          <w:rFonts w:ascii="Times New Roman" w:hAnsi="Times New Roman" w:cs="Times New Roman"/>
        </w:rPr>
      </w:pPr>
    </w:p>
    <w:p w14:paraId="72C1ED27" w14:textId="14B3F139" w:rsidR="00836E69" w:rsidRDefault="00836E69">
      <w:pPr>
        <w:rPr>
          <w:rFonts w:ascii="Times New Roman" w:hAnsi="Times New Roman" w:cs="Times New Roman"/>
        </w:rPr>
      </w:pPr>
    </w:p>
    <w:p w14:paraId="5639DB84" w14:textId="04A73F8F" w:rsidR="00836E69" w:rsidRDefault="00836E69">
      <w:pPr>
        <w:rPr>
          <w:rFonts w:ascii="Times New Roman" w:hAnsi="Times New Roman" w:cs="Times New Roman"/>
        </w:rPr>
      </w:pPr>
    </w:p>
    <w:p w14:paraId="1F3DF3F1" w14:textId="26C437B9" w:rsidR="00836E69" w:rsidRDefault="00836E69">
      <w:pPr>
        <w:rPr>
          <w:rFonts w:ascii="Times New Roman" w:hAnsi="Times New Roman" w:cs="Times New Roman"/>
        </w:rPr>
      </w:pPr>
    </w:p>
    <w:p w14:paraId="509A7F82" w14:textId="332042A7" w:rsidR="00836E69" w:rsidRDefault="00836E69">
      <w:pPr>
        <w:rPr>
          <w:rFonts w:ascii="Times New Roman" w:hAnsi="Times New Roman" w:cs="Times New Roman"/>
        </w:rPr>
      </w:pPr>
    </w:p>
    <w:p w14:paraId="77A9CE84" w14:textId="48649397" w:rsidR="003B79A3" w:rsidRDefault="003B79A3">
      <w:pPr>
        <w:rPr>
          <w:rFonts w:ascii="Times New Roman" w:hAnsi="Times New Roman" w:cs="Times New Roman"/>
        </w:rPr>
      </w:pPr>
    </w:p>
    <w:p w14:paraId="557EE896" w14:textId="00ADAF71" w:rsidR="003B79A3" w:rsidRDefault="003B79A3">
      <w:pPr>
        <w:rPr>
          <w:rFonts w:ascii="Times New Roman" w:hAnsi="Times New Roman" w:cs="Times New Roman"/>
        </w:rPr>
      </w:pPr>
    </w:p>
    <w:p w14:paraId="22303993" w14:textId="77777777" w:rsidR="003B79A3" w:rsidRDefault="003B79A3">
      <w:pPr>
        <w:rPr>
          <w:rFonts w:ascii="Times New Roman" w:hAnsi="Times New Roman" w:cs="Times New Roman"/>
        </w:rPr>
      </w:pPr>
    </w:p>
    <w:p w14:paraId="5FA4B181" w14:textId="4C3A9A7F" w:rsidR="00836E69" w:rsidRDefault="00836E69">
      <w:pPr>
        <w:rPr>
          <w:rFonts w:ascii="Times New Roman" w:hAnsi="Times New Roman" w:cs="Times New Roman"/>
        </w:rPr>
      </w:pPr>
    </w:p>
    <w:p w14:paraId="7F45E4E8" w14:textId="376B9244" w:rsidR="00836E69" w:rsidRDefault="00836E69">
      <w:pPr>
        <w:rPr>
          <w:rFonts w:ascii="Times New Roman" w:hAnsi="Times New Roman" w:cs="Times New Roman"/>
        </w:rPr>
      </w:pPr>
    </w:p>
    <w:p w14:paraId="34D70974" w14:textId="55623E74" w:rsidR="00836E69" w:rsidRPr="005A5D91" w:rsidRDefault="008B2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8292F">
        <w:rPr>
          <w:rFonts w:ascii="Times New Roman" w:hAnsi="Times New Roman" w:cs="Times New Roman"/>
        </w:rPr>
        <w:t>T</w:t>
      </w:r>
      <w:r w:rsidR="00960756" w:rsidRPr="005A5D91">
        <w:rPr>
          <w:rFonts w:ascii="Times New Roman" w:hAnsi="Times New Roman" w:cs="Times New Roman"/>
        </w:rPr>
        <w:t xml:space="preserve">able 2. </w:t>
      </w:r>
      <w:r w:rsidR="003B79A3">
        <w:rPr>
          <w:rFonts w:ascii="Times New Roman" w:hAnsi="Times New Roman" w:cs="Times New Roman"/>
        </w:rPr>
        <w:t>Same as Figure 2a of the raw data.</w:t>
      </w:r>
    </w:p>
    <w:tbl>
      <w:tblPr>
        <w:tblW w:w="4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2"/>
        <w:gridCol w:w="748"/>
        <w:gridCol w:w="709"/>
        <w:gridCol w:w="708"/>
        <w:gridCol w:w="709"/>
        <w:gridCol w:w="709"/>
      </w:tblGrid>
      <w:tr w:rsidR="00947B35" w:rsidRPr="00960756" w14:paraId="7A1479E2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6C3FCC5" w14:textId="175F9468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5A5D91">
              <w:rPr>
                <w:rFonts w:ascii="Times New Roman" w:eastAsiaTheme="minorHAnsi" w:hAnsi="Times New Roman" w:cs="Times New Roman"/>
                <w:szCs w:val="20"/>
              </w:rPr>
              <w:t>Year/</w:t>
            </w:r>
            <w:r w:rsidR="0050574C" w:rsidRPr="005A5D91">
              <w:rPr>
                <w:rFonts w:ascii="Times New Roman" w:eastAsiaTheme="minorHAnsi" w:hAnsi="Times New Roman" w:cs="Times New Roman"/>
                <w:szCs w:val="20"/>
              </w:rPr>
              <w:t>R</w:t>
            </w:r>
            <w:r w:rsidRPr="005A5D91">
              <w:rPr>
                <w:rFonts w:ascii="Times New Roman" w:eastAsiaTheme="minorHAnsi" w:hAnsi="Times New Roman" w:cs="Times New Roman"/>
                <w:szCs w:val="20"/>
              </w:rPr>
              <w:t>ace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7C4C87C" w14:textId="77777777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00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4C42B8" w14:textId="77777777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003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FA8687B" w14:textId="77777777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005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BD1624" w14:textId="77777777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00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074CA6" w14:textId="77777777" w:rsidR="00960756" w:rsidRPr="00960756" w:rsidRDefault="00960756" w:rsidP="00960756">
            <w:pPr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037.1</w:t>
            </w:r>
          </w:p>
        </w:tc>
      </w:tr>
      <w:tr w:rsidR="00947B35" w:rsidRPr="00960756" w14:paraId="2B79CBD2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E94BD6C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B33CED9" w14:textId="7135314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9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9322FC" w14:textId="2185F02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12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B21AAE" w14:textId="684FF6B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B645E0" w14:textId="64BCA91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9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A372D9" w14:textId="4A2964A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947B35" w:rsidRPr="00960756" w14:paraId="390DEDA8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A8CFAB9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D7B7755" w14:textId="2BE12EC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2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9DAF8D" w14:textId="335BDA6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21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0648C7D" w14:textId="0CDF9B2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3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E7033" w14:textId="669D788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9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D337BB" w14:textId="4A1E76B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9 </w:t>
            </w:r>
          </w:p>
        </w:tc>
      </w:tr>
      <w:tr w:rsidR="00947B35" w:rsidRPr="00960756" w14:paraId="6A3CF07C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6630F02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143BCC9" w14:textId="2F96C7E3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1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AE2491" w14:textId="180CDF4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2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BD9556" w14:textId="081AC64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2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16CE3D" w14:textId="5C66289A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9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F2A8A8" w14:textId="1CCA2A3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51 </w:t>
            </w:r>
          </w:p>
        </w:tc>
      </w:tr>
      <w:tr w:rsidR="00947B35" w:rsidRPr="00960756" w14:paraId="0DE7EFD6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EE2B720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A982257" w14:textId="2119BC4A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6A23AB" w14:textId="3D81C4A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75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E73C93" w14:textId="77500B6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BAAFE" w14:textId="50E6837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BB914" w14:textId="7A188AB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</w:tr>
      <w:tr w:rsidR="00947B35" w:rsidRPr="00960756" w14:paraId="0616C5B1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5E8A7BB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977733F" w14:textId="4521EA3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4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8D0836" w14:textId="12F766B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28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80CEAB" w14:textId="1319B41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541CC" w14:textId="2A2D6EA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8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3A1A7C" w14:textId="7379DDF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43 </w:t>
            </w:r>
          </w:p>
        </w:tc>
      </w:tr>
      <w:tr w:rsidR="00947B35" w:rsidRPr="00960756" w14:paraId="467C79F1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2AAC515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C578FCB" w14:textId="18AC7A9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343E6E" w14:textId="66F4EF0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1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4BDA14" w14:textId="58E39FD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9FC1F" w14:textId="7A38117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0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49F659" w14:textId="3A94406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98 </w:t>
            </w:r>
          </w:p>
        </w:tc>
      </w:tr>
      <w:tr w:rsidR="00947B35" w:rsidRPr="00960756" w14:paraId="097F09C8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05EE293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326FAF1" w14:textId="048A237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7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75CBB6" w14:textId="0A0B7ED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16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14EEFE" w14:textId="1FF96C1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15301" w14:textId="0D5DF97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7A00D6" w14:textId="4862B7E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35 </w:t>
            </w:r>
          </w:p>
        </w:tc>
      </w:tr>
      <w:tr w:rsidR="00947B35" w:rsidRPr="00960756" w14:paraId="1D39B3A4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9A6F0AE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46C37CD" w14:textId="6B4F684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6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57F3B" w14:textId="772E7EE3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76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0EA00D" w14:textId="5ABF1D7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4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ECD3E" w14:textId="72320BA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4980C" w14:textId="4B7FD30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25 </w:t>
            </w:r>
          </w:p>
        </w:tc>
      </w:tr>
      <w:tr w:rsidR="00947B35" w:rsidRPr="00960756" w14:paraId="54F97844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9AD65A8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C21B806" w14:textId="155DF88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9D776D" w14:textId="02436A7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44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FB61BF" w14:textId="7FA503B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E1AB5D" w14:textId="6CEAEFE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77D380" w14:textId="4A323D5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20 </w:t>
            </w:r>
          </w:p>
        </w:tc>
      </w:tr>
      <w:tr w:rsidR="00947B35" w:rsidRPr="00960756" w14:paraId="70A1DD15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187AD56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D116D8B" w14:textId="03CF34E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A45B45" w14:textId="48B323D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2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4E28FB" w14:textId="11312C3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2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6E087" w14:textId="4E10A8A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9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06F7D" w14:textId="28136F3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34 </w:t>
            </w:r>
          </w:p>
        </w:tc>
      </w:tr>
      <w:tr w:rsidR="00947B35" w:rsidRPr="00960756" w14:paraId="063057C4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CAB6432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0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62F857E" w14:textId="58D628F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20F683" w14:textId="79A672A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76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9DBADB" w14:textId="1D71DA5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3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165767" w14:textId="3D90C2E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23B700" w14:textId="5918671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49 </w:t>
            </w:r>
          </w:p>
        </w:tc>
      </w:tr>
      <w:tr w:rsidR="00947B35" w:rsidRPr="00960756" w14:paraId="0FF8D40C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7A3A8BD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C8D066B" w14:textId="313E940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C13B5" w14:textId="22FDB58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7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CCE29E" w14:textId="52D416A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4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1E9566" w14:textId="7506C9A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2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64744" w14:textId="6761C22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44 </w:t>
            </w:r>
          </w:p>
        </w:tc>
      </w:tr>
      <w:tr w:rsidR="00947B35" w:rsidRPr="00960756" w14:paraId="5CF710C7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7EB89C1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2109034" w14:textId="417D81C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78BB42" w14:textId="4703A35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B4BECD" w14:textId="5DB087D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7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089790" w14:textId="1F790CF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1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AB4808" w14:textId="57200C1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45 </w:t>
            </w:r>
          </w:p>
        </w:tc>
      </w:tr>
      <w:tr w:rsidR="00947B35" w:rsidRPr="00960756" w14:paraId="7C9FF6B9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D4B9323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27586E52" w14:textId="6FCC3C5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8D1A02" w14:textId="4A0AE8D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2B6683" w14:textId="6167547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089ABE" w14:textId="707400C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9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2514E8" w14:textId="6BC1F93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01 </w:t>
            </w:r>
          </w:p>
        </w:tc>
      </w:tr>
      <w:tr w:rsidR="00947B35" w:rsidRPr="00960756" w14:paraId="5754876D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FC90D85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F1879F5" w14:textId="4EBFA33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0BB99E" w14:textId="0DEBA03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5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DCC7EE" w14:textId="0078C01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EEADA9" w14:textId="4998EAE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7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88E8B8" w14:textId="216AE6C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615 </w:t>
            </w:r>
          </w:p>
        </w:tc>
      </w:tr>
      <w:tr w:rsidR="00947B35" w:rsidRPr="00960756" w14:paraId="6D290334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DC3D5B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0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C2AC750" w14:textId="0FE2D28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2D408D" w14:textId="79746AF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31217B2" w14:textId="623144D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3E386" w14:textId="5878687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8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DC800A" w14:textId="7BF5C05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98 </w:t>
            </w:r>
          </w:p>
        </w:tc>
      </w:tr>
      <w:tr w:rsidR="00947B35" w:rsidRPr="00960756" w14:paraId="0EAE464D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96CE098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0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40F1070D" w14:textId="6967E19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A863C6" w14:textId="723CD71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088BE7" w14:textId="60579FE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EC0930" w14:textId="5BC817A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3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296256" w14:textId="217004F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64 </w:t>
            </w:r>
          </w:p>
        </w:tc>
      </w:tr>
      <w:tr w:rsidR="00947B35" w:rsidRPr="00960756" w14:paraId="14E57E5B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ECBAF45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1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70FC5DA" w14:textId="3211BA8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262997" w14:textId="6C84418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A166730" w14:textId="55A9102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817468" w14:textId="35732AB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5B76B4" w14:textId="39C276C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465 </w:t>
            </w:r>
          </w:p>
        </w:tc>
      </w:tr>
      <w:tr w:rsidR="00947B35" w:rsidRPr="00960756" w14:paraId="6C654575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32D2DEB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37476770" w14:textId="2EDF1E4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81013" w14:textId="306B925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41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6D8151" w14:textId="3C5C9AE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6E727" w14:textId="4A211621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68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DE9E21" w14:textId="1FCF9DC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65 </w:t>
            </w:r>
          </w:p>
        </w:tc>
      </w:tr>
      <w:tr w:rsidR="00947B35" w:rsidRPr="00960756" w14:paraId="6C23ACB5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42681E2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54516FA0" w14:textId="149D893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3433A0" w14:textId="69F2AFE9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AD6D8D" w14:textId="041B3EF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506754" w14:textId="1B2C79A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58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98E8B2" w14:textId="0529DE8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392 </w:t>
            </w:r>
          </w:p>
        </w:tc>
      </w:tr>
      <w:tr w:rsidR="00947B35" w:rsidRPr="00960756" w14:paraId="417B2BFB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FA596DD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4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7E99608B" w14:textId="745E2AE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19A08B" w14:textId="3B1DD19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30CBA3" w14:textId="34A43DE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10F92" w14:textId="75E560C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70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BF2855" w14:textId="4D45828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93 </w:t>
            </w:r>
          </w:p>
        </w:tc>
      </w:tr>
      <w:tr w:rsidR="00947B35" w:rsidRPr="00960756" w14:paraId="715B09E3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5313A0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724B9FD" w14:textId="3FEA6EF7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00916" w14:textId="366E640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69533B" w14:textId="03635D3C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AAC7CB" w14:textId="11C922A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73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F638E" w14:textId="6BC08C8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58 </w:t>
            </w:r>
          </w:p>
        </w:tc>
      </w:tr>
      <w:tr w:rsidR="00947B35" w:rsidRPr="00960756" w14:paraId="7AD83027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C97385C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6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6059F4AA" w14:textId="1EAD6D0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0C1664" w14:textId="53EC1DF6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C3E51A" w14:textId="36D7BA64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38EA25" w14:textId="2F11920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7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B3CCD" w14:textId="4CEF91E5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65 </w:t>
            </w:r>
          </w:p>
        </w:tc>
      </w:tr>
      <w:tr w:rsidR="00947B35" w:rsidRPr="00960756" w14:paraId="1DDF0727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2BC4466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B98DD31" w14:textId="730E61A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6A5600" w14:textId="103CDE03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72167D" w14:textId="32A29AD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5A71B" w14:textId="6075B56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78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788DA7" w14:textId="079B73A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15 </w:t>
            </w:r>
          </w:p>
        </w:tc>
      </w:tr>
      <w:tr w:rsidR="00947B35" w:rsidRPr="00960756" w14:paraId="631BE4E8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0222196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8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086F36BC" w14:textId="74411C4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938976" w14:textId="4857F770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0D526E" w14:textId="63CFB07E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00247" w14:textId="33BB3AA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85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044019" w14:textId="47D81D5F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149 </w:t>
            </w:r>
          </w:p>
        </w:tc>
      </w:tr>
      <w:tr w:rsidR="00947B35" w:rsidRPr="00960756" w14:paraId="2D3C4A5B" w14:textId="77777777" w:rsidTr="00947B35">
        <w:trPr>
          <w:trHeight w:val="360"/>
        </w:trPr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02992B7" w14:textId="77777777" w:rsidR="00407D54" w:rsidRPr="00960756" w:rsidRDefault="00407D54" w:rsidP="00407D54">
            <w:pPr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960756">
              <w:rPr>
                <w:rFonts w:ascii="Times New Roman" w:eastAsiaTheme="minorHAnsi" w:hAnsi="Times New Roman" w:cs="Times New Roman"/>
                <w:sz w:val="22"/>
              </w:rPr>
              <w:t>2019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14:paraId="15EE48AE" w14:textId="140D7D32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1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66F8A6" w14:textId="68F487FD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65DF669" w14:textId="300158B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2E899" w14:textId="5FFE65CB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77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1EFE1" w14:textId="70172DC8" w:rsidR="00407D54" w:rsidRPr="00960756" w:rsidRDefault="00407D54" w:rsidP="00407D54">
            <w:pPr>
              <w:jc w:val="right"/>
              <w:rPr>
                <w:rFonts w:ascii="Times New Roman" w:eastAsiaTheme="minorHAnsi" w:hAnsi="Times New Roman" w:cs="Times New Roman"/>
                <w:color w:val="000000"/>
                <w:sz w:val="22"/>
              </w:rPr>
            </w:pPr>
            <w:r w:rsidRPr="005A5D91">
              <w:rPr>
                <w:rFonts w:ascii="Times New Roman" w:eastAsiaTheme="minorHAnsi" w:hAnsi="Times New Roman" w:cs="Times New Roman"/>
                <w:color w:val="000000"/>
                <w:sz w:val="22"/>
                <w:szCs w:val="22"/>
              </w:rPr>
              <w:t xml:space="preserve">0.216 </w:t>
            </w:r>
          </w:p>
        </w:tc>
      </w:tr>
    </w:tbl>
    <w:p w14:paraId="32159F3C" w14:textId="1453CB14" w:rsidR="00813B78" w:rsidRDefault="00813B78">
      <w:pPr>
        <w:rPr>
          <w:rFonts w:ascii="Times New Roman" w:hAnsi="Times New Roman" w:cs="Times New Roman"/>
        </w:rPr>
      </w:pPr>
    </w:p>
    <w:p w14:paraId="6DA26DD8" w14:textId="0B5CDE6C" w:rsidR="003B79A3" w:rsidRDefault="003B79A3">
      <w:pPr>
        <w:rPr>
          <w:rFonts w:ascii="Times New Roman" w:hAnsi="Times New Roman" w:cs="Times New Roman"/>
        </w:rPr>
      </w:pPr>
    </w:p>
    <w:p w14:paraId="04CD9EE5" w14:textId="5F555982" w:rsidR="003B79A3" w:rsidRDefault="003B79A3">
      <w:pPr>
        <w:rPr>
          <w:rFonts w:ascii="Times New Roman" w:hAnsi="Times New Roman" w:cs="Times New Roman"/>
        </w:rPr>
      </w:pPr>
    </w:p>
    <w:p w14:paraId="6857B168" w14:textId="77777777" w:rsidR="003B79A3" w:rsidRDefault="003B79A3">
      <w:pPr>
        <w:rPr>
          <w:rFonts w:ascii="Times New Roman" w:hAnsi="Times New Roman" w:cs="Times New Roman"/>
        </w:rPr>
      </w:pPr>
    </w:p>
    <w:p w14:paraId="17C32EC4" w14:textId="35E5C11D" w:rsidR="00813B78" w:rsidRDefault="00813B78">
      <w:pPr>
        <w:rPr>
          <w:rFonts w:ascii="Times New Roman" w:hAnsi="Times New Roman" w:cs="Times New Roman"/>
        </w:rPr>
      </w:pPr>
    </w:p>
    <w:p w14:paraId="4A2E50F3" w14:textId="6DE444D4" w:rsidR="00813B78" w:rsidRPr="00947B35" w:rsidRDefault="00813B78">
      <w:pPr>
        <w:rPr>
          <w:rFonts w:ascii="Times New Roman" w:hAnsi="Times New Roman" w:cs="Times New Roman"/>
        </w:rPr>
      </w:pPr>
    </w:p>
    <w:p w14:paraId="794A268F" w14:textId="2CB641B3" w:rsidR="00813B78" w:rsidRDefault="00813B78">
      <w:pPr>
        <w:rPr>
          <w:rFonts w:ascii="Times New Roman" w:hAnsi="Times New Roman" w:cs="Times New Roman"/>
        </w:rPr>
      </w:pPr>
    </w:p>
    <w:p w14:paraId="18E6B95B" w14:textId="60CCE8D6" w:rsidR="003B79A3" w:rsidRDefault="003813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8292F">
        <w:rPr>
          <w:rFonts w:ascii="Times New Roman" w:hAnsi="Times New Roman" w:cs="Times New Roman"/>
        </w:rPr>
        <w:t>T</w:t>
      </w:r>
      <w:r w:rsidR="006A7079" w:rsidRPr="005A5D91">
        <w:rPr>
          <w:rFonts w:ascii="Times New Roman" w:hAnsi="Times New Roman" w:cs="Times New Roman"/>
        </w:rPr>
        <w:t xml:space="preserve">able </w:t>
      </w:r>
      <w:r w:rsidR="006A7079">
        <w:rPr>
          <w:rFonts w:ascii="Times New Roman" w:hAnsi="Times New Roman" w:cs="Times New Roman"/>
        </w:rPr>
        <w:t>3</w:t>
      </w:r>
      <w:r w:rsidR="006A7079" w:rsidRPr="005A5D91">
        <w:rPr>
          <w:rFonts w:ascii="Times New Roman" w:hAnsi="Times New Roman" w:cs="Times New Roman"/>
        </w:rPr>
        <w:t xml:space="preserve">. </w:t>
      </w:r>
      <w:r w:rsidR="006A7079">
        <w:rPr>
          <w:rFonts w:ascii="Times New Roman" w:hAnsi="Times New Roman" w:cs="Times New Roman"/>
        </w:rPr>
        <w:t xml:space="preserve">Same as Figure 2b of the summarized data. The raw data are in </w:t>
      </w:r>
      <w:r>
        <w:rPr>
          <w:rFonts w:ascii="Times New Roman" w:hAnsi="Times New Roman" w:cs="Times New Roman"/>
        </w:rPr>
        <w:t xml:space="preserve">Supplementary </w:t>
      </w:r>
      <w:r w:rsidR="0098292F">
        <w:rPr>
          <w:rFonts w:ascii="Times New Roman" w:hAnsi="Times New Roman" w:cs="Times New Roman"/>
        </w:rPr>
        <w:t>T</w:t>
      </w:r>
      <w:r w:rsidR="006A7079">
        <w:rPr>
          <w:rFonts w:ascii="Times New Roman" w:hAnsi="Times New Roman" w:cs="Times New Roman"/>
        </w:rPr>
        <w:t>able 5 in Supplementary information 2.</w:t>
      </w:r>
    </w:p>
    <w:p w14:paraId="459FE810" w14:textId="77777777" w:rsidR="00CD7887" w:rsidRDefault="00CD7887">
      <w:pPr>
        <w:rPr>
          <w:rFonts w:ascii="Times New Roman" w:hAnsi="Times New Roman" w:cs="Times New Roman"/>
        </w:rPr>
      </w:pPr>
    </w:p>
    <w:p w14:paraId="42F108AF" w14:textId="33E702AF" w:rsidR="00CD7887" w:rsidRDefault="00CD7887">
      <w:pPr>
        <w:rPr>
          <w:rFonts w:ascii="Times New Roman" w:hAnsi="Times New Roman" w:cs="Times New Roman"/>
        </w:rPr>
      </w:pPr>
    </w:p>
    <w:p w14:paraId="405EB6A3" w14:textId="77777777" w:rsidR="00CD7887" w:rsidRDefault="00CD7887">
      <w:pPr>
        <w:rPr>
          <w:rFonts w:ascii="Times New Roman" w:hAnsi="Times New Roman" w:cs="Times New Roman"/>
        </w:rPr>
      </w:pPr>
    </w:p>
    <w:p w14:paraId="67032C58" w14:textId="43A6A9F1" w:rsidR="00813B78" w:rsidRPr="005A5D91" w:rsidRDefault="00813B78">
      <w:pPr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2948"/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8"/>
        <w:gridCol w:w="738"/>
        <w:gridCol w:w="738"/>
        <w:gridCol w:w="738"/>
        <w:gridCol w:w="738"/>
        <w:gridCol w:w="738"/>
        <w:gridCol w:w="738"/>
        <w:gridCol w:w="738"/>
        <w:gridCol w:w="738"/>
        <w:gridCol w:w="773"/>
      </w:tblGrid>
      <w:tr w:rsidR="009968F2" w:rsidRPr="005A5D91" w14:paraId="2C1E1E4B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BB3CCBB" w14:textId="18D16A7C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Year/Race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BC1EF1C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03.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9FEE275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05.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24281D1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07.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C7AE433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37.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19157FE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43.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E95F1F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303.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6F31CC7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03.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A3C315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403.0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7FA65E" w14:textId="77777777" w:rsidR="0050574C" w:rsidRPr="005A5D91" w:rsidRDefault="0050574C" w:rsidP="00AD1FAE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003.4</w:t>
            </w:r>
          </w:p>
        </w:tc>
      </w:tr>
      <w:tr w:rsidR="009968F2" w:rsidRPr="005A5D91" w14:paraId="33AEF2EB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A7CFB4A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7C109C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22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3A093C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47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251D82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689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DE96C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42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E4C249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259BB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D2842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23D3F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B8836E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11DFFBE0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59A9E16F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3A44C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2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76D5DE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2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9B78DE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07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CBB8D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52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F7F462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0B43B6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57154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D886E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DBD4A8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51706B05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58CE7F17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4EE707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A5D80A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8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1CCD4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4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BFBCB0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45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A881C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881E1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CF72DE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1A9A13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39A4C5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1890027A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60C6737C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8493FA1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D1AC65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73738E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6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8E5B7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36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C57DFDC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33EFE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869FB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0A94D6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7A0B24C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2B77E51B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67BBC946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A25832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C25719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3849D4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7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938A2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26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429068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4ECB15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75BAB2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2C19D2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8B6E4E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4608B994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319D1453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2193FC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D37109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484A6B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8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FC418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16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B6A8E5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E47A1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2C012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34C4E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772B14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7DFE8BCF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57C43E1A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8F556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CBD76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612C6A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892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95CF99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107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E11EA1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60E67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9767DA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1BF7DB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A4757C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1F75B449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9467857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F836A1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88B41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A71ACB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0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5FD05C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99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6D3C72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58C535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365726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5E32F7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7A1A64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4AC1E27D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19225F9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EC75F9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1AA8B5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6B0F82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09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E2CBEB1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9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59C73E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182D0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0844EE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ED3698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F834A2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1C0BF5AB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0B1AA117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7A2B45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7EE38C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905718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16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0E12136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84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7C3CDF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DC0484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4A2A33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E5B53E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0ADF13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5FFB9908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1DC726C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11E4FC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2E78E7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8521B4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23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0EDC37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77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70A76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8D358A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EFD2C5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19B542E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EF9609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235C246A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522AC4BC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DCA51AA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5ABB9C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02EB0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29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2FF15F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71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FA042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87D8C1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74B60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F78430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3B0092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0F8C8AE8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20EDCB07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92A12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5D3E798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C896F1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35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537B28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65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FA8A50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3D065F9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E4C62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F9328C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B8F326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3A50A9F7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1DB9ADB1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74916BF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9FA871C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2B1E226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4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E1A8C1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6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B7DB49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086A57B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8872D3D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4DF309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4156CF0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  <w:tr w:rsidR="009968F2" w:rsidRPr="005A5D91" w14:paraId="1C28BC10" w14:textId="77777777" w:rsidTr="009968F2">
        <w:trPr>
          <w:trHeight w:val="400"/>
        </w:trPr>
        <w:tc>
          <w:tcPr>
            <w:tcW w:w="1398" w:type="dxa"/>
            <w:shd w:val="clear" w:color="auto" w:fill="auto"/>
            <w:noWrap/>
            <w:vAlign w:val="center"/>
            <w:hideMark/>
          </w:tcPr>
          <w:p w14:paraId="43953695" w14:textId="77777777" w:rsidR="0050574C" w:rsidRPr="005A5D91" w:rsidRDefault="0050574C" w:rsidP="00AD1FAE">
            <w:pPr>
              <w:ind w:right="960"/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>1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4E5BC167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1176D00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6ABD7802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945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1B1CADC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55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1CBFFD24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0C5F0FCC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35EDB4B1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14:paraId="7B39AAE3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E5DB655" w14:textId="77777777" w:rsidR="0050574C" w:rsidRPr="005A5D91" w:rsidRDefault="0050574C" w:rsidP="00AD1FAE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</w:rPr>
              <w:t xml:space="preserve">0.000 </w:t>
            </w:r>
          </w:p>
        </w:tc>
      </w:tr>
    </w:tbl>
    <w:p w14:paraId="37736DBD" w14:textId="4A724585" w:rsidR="005A5D91" w:rsidRDefault="005A5D91">
      <w:pPr>
        <w:rPr>
          <w:rFonts w:ascii="Times New Roman" w:hAnsi="Times New Roman" w:cs="Times New Roman"/>
        </w:rPr>
      </w:pPr>
    </w:p>
    <w:p w14:paraId="1CE1E765" w14:textId="2176CCA2" w:rsidR="005A5D91" w:rsidRDefault="005A5D91">
      <w:pPr>
        <w:rPr>
          <w:rFonts w:ascii="Times New Roman" w:hAnsi="Times New Roman" w:cs="Times New Roman"/>
        </w:rPr>
      </w:pPr>
    </w:p>
    <w:p w14:paraId="65952C81" w14:textId="26D93FE9" w:rsidR="005A5D91" w:rsidRDefault="005A5D91">
      <w:pPr>
        <w:rPr>
          <w:rFonts w:ascii="Times New Roman" w:hAnsi="Times New Roman" w:cs="Times New Roman"/>
        </w:rPr>
      </w:pPr>
    </w:p>
    <w:p w14:paraId="77758876" w14:textId="73010742" w:rsidR="005A5D91" w:rsidRDefault="005A5D91">
      <w:pPr>
        <w:rPr>
          <w:rFonts w:ascii="Times New Roman" w:hAnsi="Times New Roman" w:cs="Times New Roman"/>
        </w:rPr>
      </w:pPr>
    </w:p>
    <w:p w14:paraId="09805A81" w14:textId="1C1CAD27" w:rsidR="005A5D91" w:rsidRDefault="005A5D91">
      <w:pPr>
        <w:rPr>
          <w:rFonts w:ascii="Times New Roman" w:hAnsi="Times New Roman" w:cs="Times New Roman"/>
        </w:rPr>
      </w:pPr>
    </w:p>
    <w:p w14:paraId="132B840B" w14:textId="0775496E" w:rsidR="005A5D91" w:rsidRDefault="005A5D91">
      <w:pPr>
        <w:rPr>
          <w:rFonts w:ascii="Times New Roman" w:hAnsi="Times New Roman" w:cs="Times New Roman"/>
        </w:rPr>
      </w:pPr>
    </w:p>
    <w:p w14:paraId="398EB39D" w14:textId="328D5FC8" w:rsidR="005A5D91" w:rsidRDefault="005A5D91">
      <w:pPr>
        <w:rPr>
          <w:rFonts w:ascii="Times New Roman" w:hAnsi="Times New Roman" w:cs="Times New Roman"/>
        </w:rPr>
      </w:pPr>
    </w:p>
    <w:p w14:paraId="74A05C03" w14:textId="7BE16A9B" w:rsidR="005A5D91" w:rsidRDefault="005A5D91">
      <w:pPr>
        <w:rPr>
          <w:rFonts w:ascii="Times New Roman" w:hAnsi="Times New Roman" w:cs="Times New Roman"/>
        </w:rPr>
      </w:pPr>
    </w:p>
    <w:p w14:paraId="11C3B0C0" w14:textId="1B6073B8" w:rsidR="003B79A3" w:rsidRDefault="003B79A3">
      <w:pPr>
        <w:rPr>
          <w:rFonts w:ascii="Times New Roman" w:hAnsi="Times New Roman" w:cs="Times New Roman"/>
        </w:rPr>
      </w:pPr>
    </w:p>
    <w:p w14:paraId="5E4415A3" w14:textId="74FEE61A" w:rsidR="003B79A3" w:rsidRDefault="003B79A3">
      <w:pPr>
        <w:rPr>
          <w:rFonts w:ascii="Times New Roman" w:hAnsi="Times New Roman" w:cs="Times New Roman"/>
        </w:rPr>
      </w:pPr>
    </w:p>
    <w:p w14:paraId="05856D28" w14:textId="6AB94097" w:rsidR="005A5D91" w:rsidRDefault="005A5D91">
      <w:pPr>
        <w:rPr>
          <w:rFonts w:ascii="Times New Roman" w:hAnsi="Times New Roman" w:cs="Times New Roman"/>
        </w:rPr>
      </w:pPr>
    </w:p>
    <w:p w14:paraId="5FEFCF60" w14:textId="3D0466A3" w:rsidR="005A5D91" w:rsidRDefault="003813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98292F">
        <w:rPr>
          <w:rFonts w:ascii="Times New Roman" w:hAnsi="Times New Roman" w:cs="Times New Roman"/>
        </w:rPr>
        <w:t>T</w:t>
      </w:r>
      <w:r w:rsidR="00380BB1" w:rsidRPr="005A5D91">
        <w:rPr>
          <w:rFonts w:ascii="Times New Roman" w:hAnsi="Times New Roman" w:cs="Times New Roman"/>
        </w:rPr>
        <w:t xml:space="preserve">able </w:t>
      </w:r>
      <w:r w:rsidR="00FB07F8">
        <w:rPr>
          <w:rFonts w:ascii="Times New Roman" w:hAnsi="Times New Roman" w:cs="Times New Roman"/>
        </w:rPr>
        <w:t>4</w:t>
      </w:r>
      <w:r w:rsidR="00380BB1" w:rsidRPr="005A5D91">
        <w:rPr>
          <w:rFonts w:ascii="Times New Roman" w:hAnsi="Times New Roman" w:cs="Times New Roman"/>
        </w:rPr>
        <w:t>.</w:t>
      </w:r>
      <w:r w:rsidR="00FF66DD">
        <w:rPr>
          <w:rFonts w:ascii="Times New Roman" w:hAnsi="Times New Roman" w:cs="Times New Roman"/>
        </w:rPr>
        <w:t xml:space="preserve"> </w:t>
      </w:r>
      <w:r w:rsidR="003B79A3">
        <w:rPr>
          <w:rFonts w:ascii="Times New Roman" w:hAnsi="Times New Roman" w:cs="Times New Roman"/>
        </w:rPr>
        <w:t>Same as Figure 3</w:t>
      </w:r>
      <w:r w:rsidR="0089669C">
        <w:rPr>
          <w:rFonts w:ascii="Times New Roman" w:hAnsi="Times New Roman" w:cs="Times New Roman"/>
        </w:rPr>
        <w:t>a</w:t>
      </w:r>
      <w:r w:rsidR="003B79A3">
        <w:rPr>
          <w:rFonts w:ascii="Times New Roman" w:hAnsi="Times New Roman" w:cs="Times New Roman"/>
        </w:rPr>
        <w:t xml:space="preserve"> of the raw data.</w:t>
      </w:r>
    </w:p>
    <w:p w14:paraId="70B9BEDB" w14:textId="77777777" w:rsidR="003B79A3" w:rsidRDefault="003B79A3">
      <w:pPr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margin" w:tblpY="153"/>
        <w:tblW w:w="3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1559"/>
        <w:gridCol w:w="1701"/>
      </w:tblGrid>
      <w:tr w:rsidR="005D1D41" w:rsidRPr="005A5D91" w14:paraId="684BE747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2EB256" w14:textId="77777777" w:rsidR="005D1D41" w:rsidRPr="005A5D91" w:rsidRDefault="005D1D41" w:rsidP="005D1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7C5EEB" w14:textId="77777777" w:rsidR="005D1D41" w:rsidRPr="005A5D91" w:rsidRDefault="005D1D41" w:rsidP="005D1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eaf blas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521065" w14:textId="77777777" w:rsidR="005D1D41" w:rsidRPr="005A5D91" w:rsidRDefault="005D1D41" w:rsidP="005D1D4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anicle blas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5D1D41" w:rsidRPr="005A5D91" w14:paraId="18CD5877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F480E9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2369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652A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5D1D41" w:rsidRPr="005A5D91" w14:paraId="071D9BC9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C77C83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078AB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22121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.8</w:t>
            </w:r>
          </w:p>
        </w:tc>
      </w:tr>
      <w:tr w:rsidR="005D1D41" w:rsidRPr="005A5D91" w14:paraId="5F17C38F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EE18C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A65C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0A14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2.4</w:t>
            </w:r>
          </w:p>
        </w:tc>
      </w:tr>
      <w:tr w:rsidR="005D1D41" w:rsidRPr="005A5D91" w14:paraId="3634C2BF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B62994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65EA6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1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F6BBC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8.5</w:t>
            </w:r>
          </w:p>
        </w:tc>
      </w:tr>
      <w:tr w:rsidR="005D1D41" w:rsidRPr="005A5D91" w14:paraId="45324EE7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1FDCC0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64708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3E403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5.8</w:t>
            </w:r>
          </w:p>
        </w:tc>
      </w:tr>
      <w:tr w:rsidR="005D1D41" w:rsidRPr="005A5D91" w14:paraId="5E3F623B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09D45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451C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61BA93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8.2</w:t>
            </w:r>
          </w:p>
        </w:tc>
      </w:tr>
      <w:tr w:rsidR="005D1D41" w:rsidRPr="005A5D91" w14:paraId="0FA05D8E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A8608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8CE960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1CDC9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3</w:t>
            </w:r>
          </w:p>
        </w:tc>
      </w:tr>
      <w:tr w:rsidR="005D1D41" w:rsidRPr="005A5D91" w14:paraId="355CCA4F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31D9A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77463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CE6DF3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4</w:t>
            </w:r>
          </w:p>
        </w:tc>
      </w:tr>
      <w:tr w:rsidR="005D1D41" w:rsidRPr="005A5D91" w14:paraId="1128BC93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CA1A0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57CD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45A4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6.1</w:t>
            </w:r>
          </w:p>
        </w:tc>
      </w:tr>
      <w:tr w:rsidR="005D1D41" w:rsidRPr="005A5D91" w14:paraId="765BD51C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D71842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A996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6C072B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3.4</w:t>
            </w:r>
          </w:p>
        </w:tc>
      </w:tr>
      <w:tr w:rsidR="005D1D41" w:rsidRPr="005A5D91" w14:paraId="5708BA64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0B80D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5B9B7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68F841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9.5</w:t>
            </w:r>
          </w:p>
        </w:tc>
      </w:tr>
      <w:tr w:rsidR="005D1D41" w:rsidRPr="005A5D91" w14:paraId="008A5C7B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E37402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636D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D3705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5D1D41" w:rsidRPr="005A5D91" w14:paraId="3BA183FF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0A931B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BA440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0C850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5D1D41" w:rsidRPr="005A5D91" w14:paraId="04550F62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51ACCC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5EDBC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37BE6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.9</w:t>
            </w:r>
          </w:p>
        </w:tc>
      </w:tr>
      <w:tr w:rsidR="005D1D41" w:rsidRPr="005A5D91" w14:paraId="44F6D628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3BDA93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3D072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493804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4</w:t>
            </w:r>
          </w:p>
        </w:tc>
      </w:tr>
      <w:tr w:rsidR="005D1D41" w:rsidRPr="005A5D91" w14:paraId="11957070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829B2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783E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DC397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5D1D41" w:rsidRPr="005A5D91" w14:paraId="17790F48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0722E0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1A8F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BF16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4</w:t>
            </w:r>
          </w:p>
        </w:tc>
      </w:tr>
      <w:tr w:rsidR="005D1D41" w:rsidRPr="005A5D91" w14:paraId="35900076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4BF13C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72477C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2D6532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6.5</w:t>
            </w:r>
          </w:p>
        </w:tc>
      </w:tr>
      <w:tr w:rsidR="005D1D41" w:rsidRPr="005A5D91" w14:paraId="138E0753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6E8BC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F5341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DD7994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5D1D41" w:rsidRPr="005A5D91" w14:paraId="549A3402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BBA57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C877F1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AE0F9F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.5</w:t>
            </w:r>
          </w:p>
        </w:tc>
      </w:tr>
      <w:tr w:rsidR="005D1D41" w:rsidRPr="005A5D91" w14:paraId="40D9677A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CA0446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2B93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sz w:val="22"/>
                <w:szCs w:val="22"/>
              </w:rPr>
              <w:t>1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826E8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sz w:val="22"/>
                <w:szCs w:val="22"/>
              </w:rPr>
              <w:t>8.7</w:t>
            </w:r>
          </w:p>
        </w:tc>
      </w:tr>
      <w:tr w:rsidR="005D1D41" w:rsidRPr="005A5D91" w14:paraId="6CC4C3FF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637AF3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70AEF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F623B6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.9</w:t>
            </w:r>
          </w:p>
        </w:tc>
      </w:tr>
      <w:tr w:rsidR="005D1D41" w:rsidRPr="005A5D91" w14:paraId="51F5F140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A0076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88DF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B72F5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.1</w:t>
            </w:r>
          </w:p>
        </w:tc>
      </w:tr>
      <w:tr w:rsidR="005D1D41" w:rsidRPr="005A5D91" w14:paraId="38A751D0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3512B1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1B067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D3C7DD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.4</w:t>
            </w:r>
          </w:p>
        </w:tc>
      </w:tr>
      <w:tr w:rsidR="005D1D41" w:rsidRPr="005A5D91" w14:paraId="3408E026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FA5AF4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7FF391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FF2F7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.6</w:t>
            </w:r>
          </w:p>
        </w:tc>
      </w:tr>
      <w:tr w:rsidR="005D1D41" w:rsidRPr="005A5D91" w14:paraId="106B3C21" w14:textId="77777777" w:rsidTr="005D1D41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8BD35E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389484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A65DDA" w14:textId="77777777" w:rsidR="005D1D41" w:rsidRPr="005A5D91" w:rsidRDefault="005D1D41" w:rsidP="005D1D41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A5D91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</w:tbl>
    <w:p w14:paraId="5FA8FE67" w14:textId="4DA13F43" w:rsidR="00380BB1" w:rsidRPr="0089669C" w:rsidRDefault="00380BB1" w:rsidP="0089669C">
      <w:pPr>
        <w:rPr>
          <w:rFonts w:ascii="Times New Roman" w:hAnsi="Times New Roman" w:cs="Times New Roman"/>
        </w:rPr>
      </w:pPr>
    </w:p>
    <w:p w14:paraId="0BC8E111" w14:textId="384D7C78" w:rsidR="00FF66DD" w:rsidRDefault="00FF66DD">
      <w:pPr>
        <w:rPr>
          <w:rFonts w:ascii="Times New Roman" w:hAnsi="Times New Roman" w:cs="Times New Roman" w:hint="eastAsia"/>
        </w:rPr>
      </w:pPr>
    </w:p>
    <w:p w14:paraId="238B8590" w14:textId="77777777" w:rsidR="00FF66DD" w:rsidRDefault="00FF66DD">
      <w:pPr>
        <w:rPr>
          <w:rFonts w:ascii="Times New Roman" w:hAnsi="Times New Roman" w:cs="Times New Roman"/>
        </w:rPr>
      </w:pPr>
    </w:p>
    <w:p w14:paraId="06CD9F3E" w14:textId="67A5D353" w:rsidR="00380BB1" w:rsidRDefault="00380BB1">
      <w:pPr>
        <w:rPr>
          <w:rFonts w:ascii="Times New Roman" w:hAnsi="Times New Roman" w:cs="Times New Roman"/>
        </w:rPr>
      </w:pPr>
    </w:p>
    <w:p w14:paraId="63E86980" w14:textId="04C997E2" w:rsidR="005A5D91" w:rsidRDefault="005A5D91">
      <w:pPr>
        <w:rPr>
          <w:rFonts w:ascii="Times New Roman" w:hAnsi="Times New Roman" w:cs="Times New Roman"/>
        </w:rPr>
      </w:pPr>
    </w:p>
    <w:p w14:paraId="44D46576" w14:textId="234527BA" w:rsidR="00BC4F83" w:rsidRDefault="00BC4F83">
      <w:pPr>
        <w:rPr>
          <w:rFonts w:ascii="Times New Roman" w:hAnsi="Times New Roman" w:cs="Times New Roman"/>
        </w:rPr>
      </w:pPr>
    </w:p>
    <w:p w14:paraId="2F11C577" w14:textId="57D1373A" w:rsidR="00BC4F83" w:rsidRDefault="00BC4F83">
      <w:pPr>
        <w:rPr>
          <w:rFonts w:ascii="Times New Roman" w:hAnsi="Times New Roman" w:cs="Times New Roman"/>
        </w:rPr>
      </w:pPr>
    </w:p>
    <w:p w14:paraId="10409379" w14:textId="186655E9" w:rsidR="00BC4F83" w:rsidRDefault="00BC4F83">
      <w:pPr>
        <w:rPr>
          <w:rFonts w:ascii="Times New Roman" w:hAnsi="Times New Roman" w:cs="Times New Roman"/>
        </w:rPr>
      </w:pPr>
    </w:p>
    <w:p w14:paraId="28FA9407" w14:textId="300D95DA" w:rsidR="00BC4F83" w:rsidRDefault="00BC4F83">
      <w:pPr>
        <w:rPr>
          <w:rFonts w:ascii="Times New Roman" w:hAnsi="Times New Roman" w:cs="Times New Roman"/>
        </w:rPr>
      </w:pPr>
    </w:p>
    <w:p w14:paraId="143AA6B6" w14:textId="291A57C7" w:rsidR="00BC4F83" w:rsidRDefault="00BC4F83">
      <w:pPr>
        <w:rPr>
          <w:rFonts w:ascii="Times New Roman" w:hAnsi="Times New Roman" w:cs="Times New Roman"/>
        </w:rPr>
      </w:pPr>
    </w:p>
    <w:p w14:paraId="72A647F4" w14:textId="70235399" w:rsidR="00BC4F83" w:rsidRDefault="00BC4F83">
      <w:pPr>
        <w:rPr>
          <w:rFonts w:ascii="Times New Roman" w:hAnsi="Times New Roman" w:cs="Times New Roman"/>
        </w:rPr>
      </w:pPr>
    </w:p>
    <w:p w14:paraId="164B0D72" w14:textId="584F8170" w:rsidR="00BC4F83" w:rsidRDefault="00BC4F83">
      <w:pPr>
        <w:rPr>
          <w:rFonts w:ascii="Times New Roman" w:hAnsi="Times New Roman" w:cs="Times New Roman"/>
        </w:rPr>
      </w:pPr>
    </w:p>
    <w:p w14:paraId="7D259A46" w14:textId="269C618C" w:rsidR="00BC4F83" w:rsidRDefault="00BC4F83">
      <w:pPr>
        <w:rPr>
          <w:rFonts w:ascii="Times New Roman" w:hAnsi="Times New Roman" w:cs="Times New Roman"/>
        </w:rPr>
      </w:pPr>
    </w:p>
    <w:p w14:paraId="585703E9" w14:textId="1D3DE97F" w:rsidR="00BC4F83" w:rsidRDefault="00BC4F83">
      <w:pPr>
        <w:rPr>
          <w:rFonts w:ascii="Times New Roman" w:hAnsi="Times New Roman" w:cs="Times New Roman"/>
        </w:rPr>
      </w:pPr>
    </w:p>
    <w:p w14:paraId="6B337D88" w14:textId="3163C6CA" w:rsidR="00BC4F83" w:rsidRDefault="00BC4F83">
      <w:pPr>
        <w:rPr>
          <w:rFonts w:ascii="Times New Roman" w:hAnsi="Times New Roman" w:cs="Times New Roman"/>
        </w:rPr>
      </w:pPr>
    </w:p>
    <w:p w14:paraId="5BCDFAF0" w14:textId="0820B4F0" w:rsidR="00BC4F83" w:rsidRDefault="00BC4F83">
      <w:pPr>
        <w:rPr>
          <w:rFonts w:ascii="Times New Roman" w:hAnsi="Times New Roman" w:cs="Times New Roman"/>
        </w:rPr>
      </w:pPr>
    </w:p>
    <w:p w14:paraId="69CA164E" w14:textId="08C6943E" w:rsidR="00BC4F83" w:rsidRDefault="00BC4F83">
      <w:pPr>
        <w:rPr>
          <w:rFonts w:ascii="Times New Roman" w:hAnsi="Times New Roman" w:cs="Times New Roman"/>
        </w:rPr>
      </w:pPr>
    </w:p>
    <w:p w14:paraId="4531C333" w14:textId="211A499B" w:rsidR="00BC4F83" w:rsidRDefault="00BC4F83">
      <w:pPr>
        <w:rPr>
          <w:rFonts w:ascii="Times New Roman" w:hAnsi="Times New Roman" w:cs="Times New Roman"/>
        </w:rPr>
      </w:pPr>
    </w:p>
    <w:p w14:paraId="08867D21" w14:textId="2A7B08D9" w:rsidR="00BC4F83" w:rsidRDefault="00BC4F83">
      <w:pPr>
        <w:rPr>
          <w:rFonts w:ascii="Times New Roman" w:hAnsi="Times New Roman" w:cs="Times New Roman"/>
        </w:rPr>
      </w:pPr>
    </w:p>
    <w:p w14:paraId="4D0F269A" w14:textId="5948BD82" w:rsidR="00BC4F83" w:rsidRDefault="00BC4F83">
      <w:pPr>
        <w:rPr>
          <w:rFonts w:ascii="Times New Roman" w:hAnsi="Times New Roman" w:cs="Times New Roman"/>
        </w:rPr>
      </w:pPr>
    </w:p>
    <w:p w14:paraId="569AFCB7" w14:textId="12DDE62E" w:rsidR="00BC4F83" w:rsidRDefault="00BC4F83">
      <w:pPr>
        <w:rPr>
          <w:rFonts w:ascii="Times New Roman" w:hAnsi="Times New Roman" w:cs="Times New Roman"/>
        </w:rPr>
      </w:pPr>
    </w:p>
    <w:p w14:paraId="65D42330" w14:textId="1656D649" w:rsidR="00BC4F83" w:rsidRDefault="00BC4F83">
      <w:pPr>
        <w:rPr>
          <w:rFonts w:ascii="Times New Roman" w:hAnsi="Times New Roman" w:cs="Times New Roman"/>
        </w:rPr>
      </w:pPr>
    </w:p>
    <w:p w14:paraId="1C676CF0" w14:textId="46CAF26D" w:rsidR="00BC4F83" w:rsidRDefault="00BC4F83">
      <w:pPr>
        <w:rPr>
          <w:rFonts w:ascii="Times New Roman" w:hAnsi="Times New Roman" w:cs="Times New Roman"/>
        </w:rPr>
      </w:pPr>
    </w:p>
    <w:p w14:paraId="72C3251F" w14:textId="43741B2F" w:rsidR="00BC4F83" w:rsidRDefault="00BC4F83">
      <w:pPr>
        <w:rPr>
          <w:rFonts w:ascii="Times New Roman" w:hAnsi="Times New Roman" w:cs="Times New Roman"/>
        </w:rPr>
      </w:pPr>
    </w:p>
    <w:p w14:paraId="5843BCE7" w14:textId="39B2DA29" w:rsidR="00BC4F83" w:rsidRDefault="00BC4F83">
      <w:pPr>
        <w:rPr>
          <w:rFonts w:ascii="Times New Roman" w:hAnsi="Times New Roman" w:cs="Times New Roman"/>
        </w:rPr>
      </w:pPr>
    </w:p>
    <w:p w14:paraId="1D68347B" w14:textId="41B22781" w:rsidR="00BC4F83" w:rsidRDefault="00BC4F83">
      <w:pPr>
        <w:rPr>
          <w:rFonts w:ascii="Times New Roman" w:hAnsi="Times New Roman" w:cs="Times New Roman"/>
        </w:rPr>
      </w:pPr>
    </w:p>
    <w:p w14:paraId="6AA24B04" w14:textId="6F24B968" w:rsidR="00BC4F83" w:rsidRDefault="00BC4F83">
      <w:pPr>
        <w:rPr>
          <w:rFonts w:ascii="Times New Roman" w:hAnsi="Times New Roman" w:cs="Times New Roman"/>
        </w:rPr>
      </w:pPr>
    </w:p>
    <w:p w14:paraId="6EE9CCA1" w14:textId="0FACCBC8" w:rsidR="00BC4F83" w:rsidRDefault="00BC4F83">
      <w:pPr>
        <w:rPr>
          <w:rFonts w:ascii="Times New Roman" w:hAnsi="Times New Roman" w:cs="Times New Roman"/>
        </w:rPr>
      </w:pPr>
    </w:p>
    <w:p w14:paraId="7312765E" w14:textId="77777777" w:rsidR="00947B35" w:rsidRDefault="00947B35">
      <w:pPr>
        <w:rPr>
          <w:rFonts w:ascii="Times New Roman" w:hAnsi="Times New Roman" w:cs="Times New Roman"/>
        </w:rPr>
      </w:pPr>
    </w:p>
    <w:p w14:paraId="3EC3A6A5" w14:textId="5975FBEA" w:rsidR="00BC4F83" w:rsidRDefault="00BC4F83">
      <w:pPr>
        <w:rPr>
          <w:rFonts w:ascii="Times New Roman" w:hAnsi="Times New Roman" w:cs="Times New Roman"/>
        </w:rPr>
      </w:pPr>
    </w:p>
    <w:p w14:paraId="1E4E2F21" w14:textId="7E46F285" w:rsidR="00BC4F83" w:rsidRDefault="00BC4F83">
      <w:pPr>
        <w:rPr>
          <w:rFonts w:ascii="Times New Roman" w:hAnsi="Times New Roman" w:cs="Times New Roman"/>
        </w:rPr>
      </w:pPr>
    </w:p>
    <w:p w14:paraId="02D2D620" w14:textId="6D6D3C33" w:rsidR="0089669C" w:rsidRDefault="0089669C">
      <w:pPr>
        <w:rPr>
          <w:rFonts w:ascii="Times New Roman" w:hAnsi="Times New Roman" w:cs="Times New Roman"/>
        </w:rPr>
      </w:pPr>
    </w:p>
    <w:p w14:paraId="12AB61AD" w14:textId="53CED8AD" w:rsidR="0089669C" w:rsidRDefault="0089669C">
      <w:pPr>
        <w:rPr>
          <w:rFonts w:ascii="Times New Roman" w:hAnsi="Times New Roman" w:cs="Times New Roman"/>
        </w:rPr>
      </w:pPr>
    </w:p>
    <w:p w14:paraId="415B52D8" w14:textId="6785F4D2" w:rsidR="0089669C" w:rsidRDefault="0089669C">
      <w:pPr>
        <w:rPr>
          <w:rFonts w:ascii="Times New Roman" w:hAnsi="Times New Roman" w:cs="Times New Roman"/>
        </w:rPr>
      </w:pPr>
    </w:p>
    <w:p w14:paraId="482F3B95" w14:textId="3F1C063F" w:rsidR="0089669C" w:rsidRDefault="0089669C" w:rsidP="00896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</w:t>
      </w:r>
      <w:r w:rsidRPr="005A5D9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5</w:t>
      </w:r>
      <w:r w:rsidRPr="005A5D9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e as Figure 3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 of the raw data.</w:t>
      </w:r>
    </w:p>
    <w:p w14:paraId="190DF9A7" w14:textId="44DCBBB1" w:rsidR="0089669C" w:rsidRDefault="0089669C">
      <w:pPr>
        <w:rPr>
          <w:rFonts w:ascii="Times New Roman" w:hAnsi="Times New Roman" w:cs="Times New Roman"/>
        </w:rPr>
      </w:pPr>
    </w:p>
    <w:tbl>
      <w:tblPr>
        <w:tblpPr w:leftFromText="142" w:rightFromText="142" w:vertAnchor="text" w:horzAnchor="margin" w:tblpY="165"/>
        <w:tblW w:w="2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4"/>
        <w:gridCol w:w="1701"/>
      </w:tblGrid>
      <w:tr w:rsidR="0089669C" w14:paraId="7215879E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370D82" w14:textId="77777777" w:rsidR="0089669C" w:rsidRPr="00FF66DD" w:rsidRDefault="0089669C" w:rsidP="0089669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0E27B2" w14:textId="77777777" w:rsidR="0089669C" w:rsidRPr="00FF66DD" w:rsidRDefault="0089669C" w:rsidP="0089669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ross fungicide splay area (%)</w:t>
            </w:r>
          </w:p>
        </w:tc>
      </w:tr>
      <w:tr w:rsidR="0089669C" w14:paraId="28F939A5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F009BD4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66EF5B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89669C" w14:paraId="38806EDF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2542A2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A3CEF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0.3</w:t>
            </w:r>
          </w:p>
        </w:tc>
      </w:tr>
      <w:tr w:rsidR="0089669C" w14:paraId="3C81C7D5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2A36E1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8835B9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.1</w:t>
            </w:r>
          </w:p>
        </w:tc>
      </w:tr>
      <w:tr w:rsidR="0089669C" w14:paraId="2EACAEC9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DC171C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6F7A1E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8.9</w:t>
            </w:r>
          </w:p>
        </w:tc>
      </w:tr>
      <w:tr w:rsidR="0089669C" w14:paraId="5B168E21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BA1F6D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45A3C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6.9</w:t>
            </w:r>
          </w:p>
        </w:tc>
      </w:tr>
      <w:tr w:rsidR="0089669C" w14:paraId="14610FF4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577C21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1C64C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3</w:t>
            </w:r>
          </w:p>
        </w:tc>
      </w:tr>
      <w:tr w:rsidR="0089669C" w14:paraId="1F66F26F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AADBBE9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0EC34C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3.6</w:t>
            </w:r>
          </w:p>
        </w:tc>
      </w:tr>
      <w:tr w:rsidR="0089669C" w14:paraId="609D3DCA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6F4C2A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C9B7CF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8</w:t>
            </w:r>
          </w:p>
        </w:tc>
      </w:tr>
      <w:tr w:rsidR="0089669C" w14:paraId="7A73B159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585410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9DAFF2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2.7</w:t>
            </w:r>
          </w:p>
        </w:tc>
      </w:tr>
      <w:tr w:rsidR="0089669C" w14:paraId="7201B8BB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67ACC0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5B20AE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.3</w:t>
            </w:r>
          </w:p>
        </w:tc>
      </w:tr>
      <w:tr w:rsidR="0089669C" w14:paraId="03787EB9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718D226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2CB28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89669C" w14:paraId="180455C0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A233BB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A77370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1.8</w:t>
            </w:r>
          </w:p>
        </w:tc>
      </w:tr>
      <w:tr w:rsidR="0089669C" w14:paraId="28470DC9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5A53DB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4FDFBD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1.9</w:t>
            </w:r>
          </w:p>
        </w:tc>
      </w:tr>
      <w:tr w:rsidR="0089669C" w14:paraId="17082DDC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E88D5E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843594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5.1</w:t>
            </w:r>
          </w:p>
        </w:tc>
      </w:tr>
      <w:tr w:rsidR="0089669C" w14:paraId="4464E63D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D40227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63529A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2.2</w:t>
            </w:r>
          </w:p>
        </w:tc>
      </w:tr>
      <w:tr w:rsidR="0089669C" w14:paraId="2D7D8248" w14:textId="77777777" w:rsidTr="0089669C">
        <w:trPr>
          <w:trHeight w:val="36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DE19B95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A92C7" w14:textId="77777777" w:rsidR="0089669C" w:rsidRPr="00FF66DD" w:rsidRDefault="0089669C" w:rsidP="0089669C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FF66DD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1.9</w:t>
            </w:r>
          </w:p>
        </w:tc>
      </w:tr>
    </w:tbl>
    <w:p w14:paraId="6319452C" w14:textId="77777777" w:rsidR="0089669C" w:rsidRPr="0089669C" w:rsidRDefault="0089669C">
      <w:pPr>
        <w:rPr>
          <w:rFonts w:ascii="Times New Roman" w:hAnsi="Times New Roman" w:cs="Times New Roman" w:hint="eastAsia"/>
        </w:rPr>
      </w:pPr>
    </w:p>
    <w:sectPr w:rsidR="0089669C" w:rsidRPr="008966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F9098C"/>
    <w:multiLevelType w:val="hybridMultilevel"/>
    <w:tmpl w:val="71B468A4"/>
    <w:lvl w:ilvl="0" w:tplc="522CB850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C2F1B9E"/>
    <w:multiLevelType w:val="hybridMultilevel"/>
    <w:tmpl w:val="EBA6E980"/>
    <w:lvl w:ilvl="0" w:tplc="9F261A86">
      <w:start w:val="1"/>
      <w:numFmt w:val="lowerLetter"/>
      <w:lvlText w:val="(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93688572">
    <w:abstractNumId w:val="1"/>
  </w:num>
  <w:num w:numId="2" w16cid:durableId="445659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7B"/>
    <w:rsid w:val="00380BB1"/>
    <w:rsid w:val="003813C5"/>
    <w:rsid w:val="003B79A3"/>
    <w:rsid w:val="00407D54"/>
    <w:rsid w:val="0050574C"/>
    <w:rsid w:val="00587D0F"/>
    <w:rsid w:val="00596ED8"/>
    <w:rsid w:val="005A5D91"/>
    <w:rsid w:val="005D1D41"/>
    <w:rsid w:val="006A7079"/>
    <w:rsid w:val="00704F7C"/>
    <w:rsid w:val="00722640"/>
    <w:rsid w:val="00813B78"/>
    <w:rsid w:val="00836E69"/>
    <w:rsid w:val="0089669C"/>
    <w:rsid w:val="008B20DF"/>
    <w:rsid w:val="00947B35"/>
    <w:rsid w:val="00960756"/>
    <w:rsid w:val="00966214"/>
    <w:rsid w:val="0098292F"/>
    <w:rsid w:val="00986F0B"/>
    <w:rsid w:val="00995AC7"/>
    <w:rsid w:val="009968F2"/>
    <w:rsid w:val="009F04E2"/>
    <w:rsid w:val="00A13EFF"/>
    <w:rsid w:val="00AB364E"/>
    <w:rsid w:val="00AD1FAE"/>
    <w:rsid w:val="00B567AB"/>
    <w:rsid w:val="00BC4F83"/>
    <w:rsid w:val="00C065F2"/>
    <w:rsid w:val="00C24F0E"/>
    <w:rsid w:val="00C54717"/>
    <w:rsid w:val="00C558E6"/>
    <w:rsid w:val="00C653BD"/>
    <w:rsid w:val="00CD7887"/>
    <w:rsid w:val="00CF697B"/>
    <w:rsid w:val="00FB07F8"/>
    <w:rsid w:val="00FC79C1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590F4"/>
  <w15:chartTrackingRefBased/>
  <w15:docId w15:val="{8F9CDA7B-FE68-6E4E-96F5-33AB41A09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BB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6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47B3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2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芦澤　武人</dc:creator>
  <cp:keywords/>
  <dc:description/>
  <cp:lastModifiedBy>芦澤　武人</cp:lastModifiedBy>
  <cp:revision>5</cp:revision>
  <dcterms:created xsi:type="dcterms:W3CDTF">2022-06-02T08:14:00Z</dcterms:created>
  <dcterms:modified xsi:type="dcterms:W3CDTF">2022-06-03T02:50:00Z</dcterms:modified>
</cp:coreProperties>
</file>